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6C81A3" w14:textId="77777777" w:rsidR="008551C2" w:rsidRDefault="008551C2" w:rsidP="002C745F">
      <w:pPr>
        <w:spacing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upplemental digital content 1</w:t>
      </w:r>
    </w:p>
    <w:p w14:paraId="26B63A62" w14:textId="77777777" w:rsidR="0053032A" w:rsidRDefault="0053032A" w:rsidP="002C745F">
      <w:pPr>
        <w:spacing w:line="240" w:lineRule="auto"/>
        <w:rPr>
          <w:rFonts w:ascii="Times New Roman" w:hAnsi="Times New Roman" w:cs="Times New Roman"/>
          <w:lang w:val="en-GB"/>
        </w:rPr>
      </w:pPr>
      <w:r w:rsidRPr="0053032A">
        <w:rPr>
          <w:rFonts w:ascii="Times New Roman" w:hAnsi="Times New Roman" w:cs="Times New Roman"/>
          <w:lang w:val="en-GB"/>
        </w:rPr>
        <w:t>Maternal diet and gestational diabetes mellitus modestly influence children’s growth during their first 24-months</w:t>
      </w:r>
    </w:p>
    <w:p w14:paraId="37EA9838" w14:textId="77777777" w:rsidR="000F7501" w:rsidRPr="000F7501" w:rsidRDefault="008551C2" w:rsidP="002C745F">
      <w:pPr>
        <w:spacing w:line="240" w:lineRule="auto"/>
        <w:rPr>
          <w:rFonts w:ascii="Times New Roman" w:hAnsi="Times New Roman" w:cs="Times New Roman"/>
          <w:lang w:val="en-GB"/>
        </w:rPr>
      </w:pPr>
      <w:r w:rsidRPr="008551C2">
        <w:rPr>
          <w:rFonts w:ascii="Times New Roman" w:hAnsi="Times New Roman" w:cs="Times New Roman"/>
          <w:lang w:val="en-GB"/>
        </w:rPr>
        <w:t xml:space="preserve">Journal of Pediatric Gastroenterology and Nutrition </w:t>
      </w:r>
    </w:p>
    <w:p w14:paraId="3DDE7549" w14:textId="77777777" w:rsidR="000F7501" w:rsidRPr="000F7501" w:rsidRDefault="000F7501" w:rsidP="000F7501">
      <w:pPr>
        <w:spacing w:line="480" w:lineRule="auto"/>
        <w:rPr>
          <w:rStyle w:val="Hyperlink"/>
          <w:rFonts w:ascii="Times New Roman" w:hAnsi="Times New Roman" w:cs="Times New Roman"/>
          <w:color w:val="auto"/>
          <w:u w:val="none"/>
          <w:lang w:val="en-GB"/>
        </w:rPr>
        <w:sectPr w:rsidR="000F7501" w:rsidRPr="000F7501" w:rsidSect="000F7501">
          <w:pgSz w:w="11906" w:h="16838"/>
          <w:pgMar w:top="1417" w:right="1134" w:bottom="1417" w:left="1134" w:header="708" w:footer="708" w:gutter="0"/>
          <w:cols w:space="708"/>
          <w:docGrid w:linePitch="360"/>
        </w:sectPr>
      </w:pPr>
    </w:p>
    <w:p w14:paraId="1A463C4D" w14:textId="77777777" w:rsidR="000F7501" w:rsidRPr="00DC3961" w:rsidRDefault="008551C2" w:rsidP="000F7501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>Table,</w:t>
      </w:r>
      <w:r w:rsidR="000F7501" w:rsidRPr="00DC3961">
        <w:rPr>
          <w:rFonts w:ascii="Times New Roman" w:hAnsi="Times New Roman" w:cs="Times New Roman"/>
          <w:lang w:val="en-GB"/>
        </w:rPr>
        <w:t xml:space="preserve"> Association between</w:t>
      </w:r>
      <w:r w:rsidR="000F7501">
        <w:rPr>
          <w:rFonts w:ascii="Times New Roman" w:hAnsi="Times New Roman" w:cs="Times New Roman"/>
          <w:lang w:val="en-GB"/>
        </w:rPr>
        <w:t xml:space="preserve"> the</w:t>
      </w:r>
      <w:r w:rsidR="000F7501" w:rsidRPr="00DC3961">
        <w:rPr>
          <w:rFonts w:ascii="Times New Roman" w:hAnsi="Times New Roman" w:cs="Times New Roman"/>
          <w:lang w:val="en-GB"/>
        </w:rPr>
        <w:t xml:space="preserve"> maternal dietary quality, defined as good or poor, in late pregnancy and </w:t>
      </w:r>
      <w:r w:rsidR="000F7501">
        <w:rPr>
          <w:rFonts w:ascii="Times New Roman" w:hAnsi="Times New Roman" w:cs="Times New Roman"/>
          <w:lang w:val="en-GB"/>
        </w:rPr>
        <w:t>the</w:t>
      </w:r>
      <w:r w:rsidR="000F7501" w:rsidRPr="00DC3961">
        <w:rPr>
          <w:rFonts w:ascii="Times New Roman" w:hAnsi="Times New Roman" w:cs="Times New Roman"/>
          <w:lang w:val="en-GB"/>
        </w:rPr>
        <w:t xml:space="preserve"> child’s growth during the first 24 months of age</w:t>
      </w:r>
    </w:p>
    <w:tbl>
      <w:tblPr>
        <w:tblStyle w:val="PlainTable23"/>
        <w:tblW w:w="14004" w:type="dxa"/>
        <w:tblLook w:val="04A0" w:firstRow="1" w:lastRow="0" w:firstColumn="1" w:lastColumn="0" w:noHBand="0" w:noVBand="1"/>
      </w:tblPr>
      <w:tblGrid>
        <w:gridCol w:w="3969"/>
        <w:gridCol w:w="1560"/>
        <w:gridCol w:w="2268"/>
        <w:gridCol w:w="2268"/>
        <w:gridCol w:w="2835"/>
        <w:gridCol w:w="1104"/>
      </w:tblGrid>
      <w:tr w:rsidR="000F7501" w:rsidRPr="00DC3961" w14:paraId="184FA56A" w14:textId="77777777" w:rsidTr="00FA23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13841417" w14:textId="77777777" w:rsidR="000F7501" w:rsidRPr="00DC3961" w:rsidRDefault="000F7501" w:rsidP="00FA23AE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DC3961">
              <w:rPr>
                <w:rFonts w:ascii="Times New Roman" w:hAnsi="Times New Roman" w:cs="Times New Roman"/>
                <w:b w:val="0"/>
                <w:lang w:val="en-GB"/>
              </w:rPr>
              <w:t>Growth variables</w:t>
            </w:r>
          </w:p>
        </w:tc>
        <w:tc>
          <w:tcPr>
            <w:tcW w:w="1560" w:type="dxa"/>
          </w:tcPr>
          <w:p w14:paraId="4D038016" w14:textId="77777777" w:rsidR="000F7501" w:rsidRPr="00DC3961" w:rsidRDefault="000F7501" w:rsidP="00FA23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DC3961">
              <w:rPr>
                <w:rFonts w:ascii="Times New Roman" w:hAnsi="Times New Roman" w:cs="Times New Roman"/>
                <w:b w:val="0"/>
                <w:lang w:val="en-GB"/>
              </w:rPr>
              <w:t>n</w:t>
            </w:r>
          </w:p>
        </w:tc>
        <w:tc>
          <w:tcPr>
            <w:tcW w:w="2268" w:type="dxa"/>
          </w:tcPr>
          <w:p w14:paraId="1A559BA5" w14:textId="77777777" w:rsidR="000F7501" w:rsidRPr="00DC3961" w:rsidRDefault="000F7501" w:rsidP="00FA23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DC3961">
              <w:rPr>
                <w:rFonts w:ascii="Times New Roman" w:hAnsi="Times New Roman" w:cs="Times New Roman"/>
                <w:b w:val="0"/>
                <w:lang w:val="en-GB"/>
              </w:rPr>
              <w:t>Good dietary quality</w:t>
            </w:r>
          </w:p>
          <w:p w14:paraId="6140BFA3" w14:textId="77777777" w:rsidR="000F7501" w:rsidRPr="00DC3961" w:rsidRDefault="000F7501" w:rsidP="00FA23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DC3961">
              <w:rPr>
                <w:rFonts w:ascii="Times New Roman" w:hAnsi="Times New Roman" w:cs="Times New Roman"/>
                <w:b w:val="0"/>
                <w:lang w:val="en-GB"/>
              </w:rPr>
              <w:t>Adjusted mean (SE)</w:t>
            </w:r>
          </w:p>
        </w:tc>
        <w:tc>
          <w:tcPr>
            <w:tcW w:w="2268" w:type="dxa"/>
          </w:tcPr>
          <w:p w14:paraId="0C04C0FC" w14:textId="77777777" w:rsidR="000F7501" w:rsidRPr="00DC3961" w:rsidRDefault="000F7501" w:rsidP="00FA23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DC3961">
              <w:rPr>
                <w:rFonts w:ascii="Times New Roman" w:hAnsi="Times New Roman" w:cs="Times New Roman"/>
                <w:b w:val="0"/>
                <w:lang w:val="en-GB"/>
              </w:rPr>
              <w:t>Poor dietary quality</w:t>
            </w:r>
          </w:p>
          <w:p w14:paraId="2D6C452F" w14:textId="77777777" w:rsidR="000F7501" w:rsidRPr="00DC3961" w:rsidRDefault="000F7501" w:rsidP="00FA23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DC3961">
              <w:rPr>
                <w:rFonts w:ascii="Times New Roman" w:hAnsi="Times New Roman" w:cs="Times New Roman"/>
                <w:b w:val="0"/>
                <w:lang w:val="en-GB"/>
              </w:rPr>
              <w:t>Adjusted mean (SE)</w:t>
            </w:r>
          </w:p>
        </w:tc>
        <w:tc>
          <w:tcPr>
            <w:tcW w:w="2835" w:type="dxa"/>
          </w:tcPr>
          <w:p w14:paraId="2DA6FA69" w14:textId="77777777" w:rsidR="000F7501" w:rsidRPr="00DC3961" w:rsidRDefault="000F7501" w:rsidP="00FA23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DC3961">
              <w:rPr>
                <w:rFonts w:ascii="Times New Roman" w:hAnsi="Times New Roman" w:cs="Times New Roman"/>
                <w:b w:val="0"/>
                <w:lang w:val="en-GB"/>
              </w:rPr>
              <w:t xml:space="preserve">Adjusted mean difference (95% CI) </w:t>
            </w:r>
          </w:p>
          <w:p w14:paraId="79E15BEB" w14:textId="77777777" w:rsidR="000F7501" w:rsidRPr="00DC3961" w:rsidRDefault="000F7501" w:rsidP="00FA23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lang w:val="en-GB"/>
              </w:rPr>
            </w:pPr>
            <w:r w:rsidRPr="00DC3961">
              <w:rPr>
                <w:rFonts w:ascii="Times New Roman" w:hAnsi="Times New Roman" w:cs="Times New Roman"/>
                <w:b w:val="0"/>
                <w:lang w:val="en-GB"/>
              </w:rPr>
              <w:t>Good–Poor dietary quality</w:t>
            </w:r>
          </w:p>
        </w:tc>
        <w:tc>
          <w:tcPr>
            <w:tcW w:w="1104" w:type="dxa"/>
          </w:tcPr>
          <w:p w14:paraId="5590350A" w14:textId="77777777" w:rsidR="000F7501" w:rsidRPr="00DC3961" w:rsidRDefault="000F7501" w:rsidP="00FA23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DC3961">
              <w:rPr>
                <w:rFonts w:ascii="Times New Roman" w:hAnsi="Times New Roman" w:cs="Times New Roman"/>
                <w:b w:val="0"/>
                <w:lang w:val="en-GB"/>
              </w:rPr>
              <w:t xml:space="preserve">Adjusted p </w:t>
            </w:r>
            <w:r w:rsidRPr="00DC3961">
              <w:rPr>
                <w:rFonts w:ascii="Times New Roman" w:hAnsi="Times New Roman" w:cs="Times New Roman"/>
                <w:b w:val="0"/>
                <w:vertAlign w:val="superscript"/>
                <w:lang w:val="en-GB"/>
              </w:rPr>
              <w:t>†</w:t>
            </w:r>
          </w:p>
        </w:tc>
      </w:tr>
      <w:tr w:rsidR="000F7501" w:rsidRPr="00DC3961" w14:paraId="5593CF1B" w14:textId="77777777" w:rsidTr="00FA2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428992BF" w14:textId="77777777" w:rsidR="000F7501" w:rsidRPr="00DC3961" w:rsidRDefault="000F7501" w:rsidP="00FA23AE">
            <w:pPr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Birth</w:t>
            </w:r>
          </w:p>
        </w:tc>
        <w:tc>
          <w:tcPr>
            <w:tcW w:w="1560" w:type="dxa"/>
          </w:tcPr>
          <w:p w14:paraId="32CF8EEA" w14:textId="77777777" w:rsidR="000F7501" w:rsidRPr="00DC3961" w:rsidRDefault="000F7501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268" w:type="dxa"/>
          </w:tcPr>
          <w:p w14:paraId="5FAA8591" w14:textId="77777777" w:rsidR="000F7501" w:rsidRPr="00DC3961" w:rsidRDefault="000F7501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268" w:type="dxa"/>
          </w:tcPr>
          <w:p w14:paraId="2BD2EE5C" w14:textId="77777777" w:rsidR="000F7501" w:rsidRPr="00DC3961" w:rsidRDefault="000F7501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835" w:type="dxa"/>
          </w:tcPr>
          <w:p w14:paraId="560EFB5D" w14:textId="77777777" w:rsidR="000F7501" w:rsidRPr="00DC3961" w:rsidRDefault="000F7501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04" w:type="dxa"/>
          </w:tcPr>
          <w:p w14:paraId="17CE049E" w14:textId="77777777" w:rsidR="000F7501" w:rsidRPr="00DC3961" w:rsidRDefault="000F7501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0F7501" w:rsidRPr="00DC3961" w14:paraId="169794A3" w14:textId="77777777" w:rsidTr="00FA23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227D1102" w14:textId="77777777" w:rsidR="000F7501" w:rsidRPr="00DC3961" w:rsidRDefault="000F7501" w:rsidP="00FA23AE">
            <w:pPr>
              <w:rPr>
                <w:rFonts w:ascii="Times New Roman" w:hAnsi="Times New Roman" w:cs="Times New Roman"/>
                <w:b w:val="0"/>
                <w:vertAlign w:val="superscript"/>
                <w:lang w:val="en-GB"/>
              </w:rPr>
            </w:pPr>
            <w:r w:rsidRPr="00DC3961">
              <w:rPr>
                <w:rFonts w:ascii="Times New Roman" w:hAnsi="Times New Roman" w:cs="Times New Roman"/>
                <w:b w:val="0"/>
                <w:lang w:val="en-GB"/>
              </w:rPr>
              <w:t>Height-for-age SD-score</w:t>
            </w:r>
          </w:p>
        </w:tc>
        <w:tc>
          <w:tcPr>
            <w:tcW w:w="1560" w:type="dxa"/>
          </w:tcPr>
          <w:p w14:paraId="3302372B" w14:textId="77777777" w:rsidR="000F7501" w:rsidRPr="00DC3961" w:rsidRDefault="000F7501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189/162</w:t>
            </w:r>
          </w:p>
        </w:tc>
        <w:tc>
          <w:tcPr>
            <w:tcW w:w="2268" w:type="dxa"/>
          </w:tcPr>
          <w:p w14:paraId="770B445C" w14:textId="77777777" w:rsidR="000F7501" w:rsidRPr="00DC3961" w:rsidRDefault="000F7501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07 (0.06)</w:t>
            </w:r>
          </w:p>
        </w:tc>
        <w:tc>
          <w:tcPr>
            <w:tcW w:w="2268" w:type="dxa"/>
          </w:tcPr>
          <w:p w14:paraId="064A722A" w14:textId="77777777" w:rsidR="000F7501" w:rsidRPr="00DC3961" w:rsidRDefault="000F7501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02 (0.06)</w:t>
            </w:r>
          </w:p>
        </w:tc>
        <w:tc>
          <w:tcPr>
            <w:tcW w:w="2835" w:type="dxa"/>
          </w:tcPr>
          <w:p w14:paraId="710A68BB" w14:textId="77777777" w:rsidR="000F7501" w:rsidRPr="00DC3961" w:rsidRDefault="000F7501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05 (-0.12; 0.23)</w:t>
            </w:r>
          </w:p>
        </w:tc>
        <w:tc>
          <w:tcPr>
            <w:tcW w:w="1104" w:type="dxa"/>
          </w:tcPr>
          <w:p w14:paraId="3760C5F8" w14:textId="77777777" w:rsidR="000F7501" w:rsidRPr="00DC3961" w:rsidRDefault="000F7501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534</w:t>
            </w:r>
          </w:p>
        </w:tc>
      </w:tr>
      <w:tr w:rsidR="000F7501" w:rsidRPr="00DC3961" w14:paraId="0D9C3210" w14:textId="77777777" w:rsidTr="00FA2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502DE703" w14:textId="77777777" w:rsidR="000F7501" w:rsidRPr="00DC3961" w:rsidRDefault="000F7501" w:rsidP="00FA23AE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DC3961">
              <w:rPr>
                <w:rFonts w:ascii="Times New Roman" w:hAnsi="Times New Roman" w:cs="Times New Roman"/>
                <w:b w:val="0"/>
                <w:lang w:val="en-GB"/>
              </w:rPr>
              <w:t>Weight-for-height%</w:t>
            </w:r>
          </w:p>
        </w:tc>
        <w:tc>
          <w:tcPr>
            <w:tcW w:w="1560" w:type="dxa"/>
          </w:tcPr>
          <w:p w14:paraId="0C0447F8" w14:textId="77777777" w:rsidR="000F7501" w:rsidRPr="00DC3961" w:rsidRDefault="000F7501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179/156</w:t>
            </w:r>
          </w:p>
        </w:tc>
        <w:tc>
          <w:tcPr>
            <w:tcW w:w="2268" w:type="dxa"/>
          </w:tcPr>
          <w:p w14:paraId="1B499B76" w14:textId="77777777" w:rsidR="000F7501" w:rsidRPr="00DC3961" w:rsidRDefault="000F7501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2.20 (0.75)</w:t>
            </w:r>
          </w:p>
        </w:tc>
        <w:tc>
          <w:tcPr>
            <w:tcW w:w="2268" w:type="dxa"/>
          </w:tcPr>
          <w:p w14:paraId="71DDB157" w14:textId="77777777" w:rsidR="000F7501" w:rsidRPr="00DC3961" w:rsidRDefault="000F7501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99</w:t>
            </w:r>
            <w:r w:rsidRPr="00DC3961">
              <w:rPr>
                <w:rFonts w:ascii="Times New Roman" w:hAnsi="Times New Roman" w:cs="Times New Roman"/>
                <w:lang w:val="en-GB"/>
              </w:rPr>
              <w:t xml:space="preserve"> (0.78)</w:t>
            </w:r>
          </w:p>
        </w:tc>
        <w:tc>
          <w:tcPr>
            <w:tcW w:w="2835" w:type="dxa"/>
          </w:tcPr>
          <w:p w14:paraId="60E94EA4" w14:textId="77777777" w:rsidR="000F7501" w:rsidRPr="00DC3961" w:rsidRDefault="000F7501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21 (-1.90; 2.32)</w:t>
            </w:r>
          </w:p>
        </w:tc>
        <w:tc>
          <w:tcPr>
            <w:tcW w:w="1104" w:type="dxa"/>
          </w:tcPr>
          <w:p w14:paraId="717AC31D" w14:textId="77777777" w:rsidR="000F7501" w:rsidRPr="00DC3961" w:rsidRDefault="000F7501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845</w:t>
            </w:r>
          </w:p>
        </w:tc>
      </w:tr>
      <w:tr w:rsidR="000F7501" w:rsidRPr="00DC3961" w14:paraId="5E572C1C" w14:textId="77777777" w:rsidTr="00FA23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3C395379" w14:textId="77777777" w:rsidR="000F7501" w:rsidRPr="00DC3961" w:rsidRDefault="000F7501" w:rsidP="00FA23AE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DC3961">
              <w:rPr>
                <w:rFonts w:ascii="Times New Roman" w:hAnsi="Times New Roman" w:cs="Times New Roman"/>
                <w:b w:val="0"/>
                <w:lang w:val="en-GB"/>
              </w:rPr>
              <w:t>Weight-for-age SD-score</w:t>
            </w:r>
          </w:p>
        </w:tc>
        <w:tc>
          <w:tcPr>
            <w:tcW w:w="1560" w:type="dxa"/>
          </w:tcPr>
          <w:p w14:paraId="7E44239E" w14:textId="77777777" w:rsidR="000F7501" w:rsidRPr="00DC3961" w:rsidRDefault="000F7501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190/162</w:t>
            </w:r>
          </w:p>
        </w:tc>
        <w:tc>
          <w:tcPr>
            <w:tcW w:w="2268" w:type="dxa"/>
          </w:tcPr>
          <w:p w14:paraId="17175C5D" w14:textId="77777777" w:rsidR="000F7501" w:rsidRPr="00DC3961" w:rsidRDefault="000F7501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22 (0.08)</w:t>
            </w:r>
          </w:p>
        </w:tc>
        <w:tc>
          <w:tcPr>
            <w:tcW w:w="2268" w:type="dxa"/>
          </w:tcPr>
          <w:p w14:paraId="763F07EA" w14:textId="77777777" w:rsidR="000F7501" w:rsidRPr="00DC3961" w:rsidRDefault="000F7501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18 (0.09)</w:t>
            </w:r>
          </w:p>
        </w:tc>
        <w:tc>
          <w:tcPr>
            <w:tcW w:w="2835" w:type="dxa"/>
          </w:tcPr>
          <w:p w14:paraId="6B1F9BAF" w14:textId="77777777" w:rsidR="000F7501" w:rsidRPr="00DC3961" w:rsidRDefault="000F7501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04 (-0.20; 0.28)</w:t>
            </w:r>
          </w:p>
        </w:tc>
        <w:tc>
          <w:tcPr>
            <w:tcW w:w="1104" w:type="dxa"/>
          </w:tcPr>
          <w:p w14:paraId="36A47632" w14:textId="77777777" w:rsidR="000F7501" w:rsidRPr="00DC3961" w:rsidRDefault="000F7501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739</w:t>
            </w:r>
          </w:p>
        </w:tc>
      </w:tr>
      <w:tr w:rsidR="000F7501" w:rsidRPr="00DC3961" w14:paraId="762CC0A3" w14:textId="77777777" w:rsidTr="00FA2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5144271B" w14:textId="77777777" w:rsidR="000F7501" w:rsidRPr="00DC3961" w:rsidRDefault="000F7501" w:rsidP="00FA23AE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DC3961">
              <w:rPr>
                <w:rFonts w:ascii="Times New Roman" w:hAnsi="Times New Roman" w:cs="Times New Roman"/>
                <w:b w:val="0"/>
                <w:lang w:val="en-GB"/>
              </w:rPr>
              <w:t>Head circumference-for-age SD-score</w:t>
            </w:r>
          </w:p>
        </w:tc>
        <w:tc>
          <w:tcPr>
            <w:tcW w:w="1560" w:type="dxa"/>
          </w:tcPr>
          <w:p w14:paraId="3E9D1718" w14:textId="77777777" w:rsidR="000F7501" w:rsidRPr="00DC3961" w:rsidRDefault="000F7501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189/161</w:t>
            </w:r>
          </w:p>
        </w:tc>
        <w:tc>
          <w:tcPr>
            <w:tcW w:w="2268" w:type="dxa"/>
          </w:tcPr>
          <w:p w14:paraId="2B8BB6DB" w14:textId="77777777" w:rsidR="000F7501" w:rsidRPr="00DC3961" w:rsidRDefault="000F7501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23 (0.07)</w:t>
            </w:r>
          </w:p>
        </w:tc>
        <w:tc>
          <w:tcPr>
            <w:tcW w:w="2268" w:type="dxa"/>
          </w:tcPr>
          <w:p w14:paraId="29F2BFCF" w14:textId="77777777" w:rsidR="000F7501" w:rsidRPr="00DC3961" w:rsidRDefault="000F7501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18 (0.07)</w:t>
            </w:r>
          </w:p>
        </w:tc>
        <w:tc>
          <w:tcPr>
            <w:tcW w:w="2835" w:type="dxa"/>
          </w:tcPr>
          <w:p w14:paraId="60B53047" w14:textId="77777777" w:rsidR="000F7501" w:rsidRPr="00DC3961" w:rsidRDefault="000F7501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05 (-0.14; 0.23)</w:t>
            </w:r>
          </w:p>
        </w:tc>
        <w:tc>
          <w:tcPr>
            <w:tcW w:w="1104" w:type="dxa"/>
          </w:tcPr>
          <w:p w14:paraId="220A09F5" w14:textId="77777777" w:rsidR="000F7501" w:rsidRPr="00DC3961" w:rsidRDefault="000F7501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614</w:t>
            </w:r>
          </w:p>
        </w:tc>
      </w:tr>
      <w:tr w:rsidR="000F7501" w:rsidRPr="00DC3961" w14:paraId="33AD79CB" w14:textId="77777777" w:rsidTr="00FA23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2DE715BE" w14:textId="77777777" w:rsidR="000F7501" w:rsidRPr="00DC3961" w:rsidRDefault="000F7501" w:rsidP="00FA23AE">
            <w:pPr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3 months</w:t>
            </w:r>
          </w:p>
        </w:tc>
        <w:tc>
          <w:tcPr>
            <w:tcW w:w="1560" w:type="dxa"/>
          </w:tcPr>
          <w:p w14:paraId="1539DC7D" w14:textId="77777777" w:rsidR="000F7501" w:rsidRPr="00DC3961" w:rsidRDefault="000F7501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</w:tcPr>
          <w:p w14:paraId="67CC5F4E" w14:textId="77777777" w:rsidR="000F7501" w:rsidRPr="00DC3961" w:rsidRDefault="000F7501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</w:tcPr>
          <w:p w14:paraId="26712082" w14:textId="77777777" w:rsidR="000F7501" w:rsidRPr="00DC3961" w:rsidRDefault="000F7501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5" w:type="dxa"/>
          </w:tcPr>
          <w:p w14:paraId="5CF8E7A7" w14:textId="77777777" w:rsidR="000F7501" w:rsidRPr="00DC3961" w:rsidRDefault="000F7501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04" w:type="dxa"/>
          </w:tcPr>
          <w:p w14:paraId="53DBD5FF" w14:textId="77777777" w:rsidR="000F7501" w:rsidRPr="00DC3961" w:rsidRDefault="000F7501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F7501" w:rsidRPr="00DC3961" w14:paraId="6FFB1CE0" w14:textId="77777777" w:rsidTr="00FA2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212638A4" w14:textId="77777777" w:rsidR="000F7501" w:rsidRPr="00DC3961" w:rsidRDefault="000F7501" w:rsidP="00FA23AE">
            <w:pPr>
              <w:rPr>
                <w:rFonts w:ascii="Times New Roman" w:hAnsi="Times New Roman" w:cs="Times New Roman"/>
                <w:b w:val="0"/>
                <w:vertAlign w:val="superscript"/>
                <w:lang w:val="en-GB"/>
              </w:rPr>
            </w:pPr>
            <w:r w:rsidRPr="00DC3961">
              <w:rPr>
                <w:rFonts w:ascii="Times New Roman" w:hAnsi="Times New Roman" w:cs="Times New Roman"/>
                <w:b w:val="0"/>
                <w:lang w:val="en-GB"/>
              </w:rPr>
              <w:t>Height-for-age SD-score</w:t>
            </w:r>
          </w:p>
        </w:tc>
        <w:tc>
          <w:tcPr>
            <w:tcW w:w="1560" w:type="dxa"/>
          </w:tcPr>
          <w:p w14:paraId="5257A187" w14:textId="77777777" w:rsidR="000F7501" w:rsidRPr="00DC3961" w:rsidRDefault="000F7501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176/142</w:t>
            </w:r>
          </w:p>
        </w:tc>
        <w:tc>
          <w:tcPr>
            <w:tcW w:w="2268" w:type="dxa"/>
          </w:tcPr>
          <w:p w14:paraId="06DC897E" w14:textId="77777777" w:rsidR="000F7501" w:rsidRPr="00DC3961" w:rsidRDefault="000F7501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-0.14 (0.07)</w:t>
            </w:r>
          </w:p>
        </w:tc>
        <w:tc>
          <w:tcPr>
            <w:tcW w:w="2268" w:type="dxa"/>
          </w:tcPr>
          <w:p w14:paraId="55936B42" w14:textId="77777777" w:rsidR="000F7501" w:rsidRPr="00DC3961" w:rsidRDefault="000F7501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-0.34 (0.08)</w:t>
            </w:r>
          </w:p>
        </w:tc>
        <w:tc>
          <w:tcPr>
            <w:tcW w:w="2835" w:type="dxa"/>
          </w:tcPr>
          <w:p w14:paraId="13869D91" w14:textId="77777777" w:rsidR="000F7501" w:rsidRPr="00DC3961" w:rsidRDefault="000F7501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20 (-0.01; 0.41)</w:t>
            </w:r>
          </w:p>
        </w:tc>
        <w:tc>
          <w:tcPr>
            <w:tcW w:w="1104" w:type="dxa"/>
          </w:tcPr>
          <w:p w14:paraId="2E578E4E" w14:textId="77777777" w:rsidR="000F7501" w:rsidRPr="00DC3961" w:rsidRDefault="000F7501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060</w:t>
            </w:r>
          </w:p>
        </w:tc>
      </w:tr>
      <w:tr w:rsidR="000F7501" w:rsidRPr="00DC3961" w14:paraId="7E12814A" w14:textId="77777777" w:rsidTr="00FA23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0F8FB5B7" w14:textId="77777777" w:rsidR="000F7501" w:rsidRPr="00DC3961" w:rsidRDefault="000F7501" w:rsidP="00FA23AE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DC3961">
              <w:rPr>
                <w:rFonts w:ascii="Times New Roman" w:hAnsi="Times New Roman" w:cs="Times New Roman"/>
                <w:b w:val="0"/>
                <w:lang w:val="en-GB"/>
              </w:rPr>
              <w:t>Weight-for-height%</w:t>
            </w:r>
          </w:p>
        </w:tc>
        <w:tc>
          <w:tcPr>
            <w:tcW w:w="1560" w:type="dxa"/>
          </w:tcPr>
          <w:p w14:paraId="173AD62B" w14:textId="77777777" w:rsidR="000F7501" w:rsidRPr="00DC3961" w:rsidRDefault="000F7501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176/142</w:t>
            </w:r>
          </w:p>
        </w:tc>
        <w:tc>
          <w:tcPr>
            <w:tcW w:w="2268" w:type="dxa"/>
          </w:tcPr>
          <w:p w14:paraId="4736FB4C" w14:textId="77777777" w:rsidR="000F7501" w:rsidRPr="00DC3961" w:rsidRDefault="000F7501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45 (0.68</w:t>
            </w:r>
            <w:r w:rsidRPr="00DC3961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268" w:type="dxa"/>
          </w:tcPr>
          <w:p w14:paraId="23537DFC" w14:textId="77777777" w:rsidR="000F7501" w:rsidRPr="00DC3961" w:rsidRDefault="000F7501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3.</w:t>
            </w:r>
            <w:r>
              <w:rPr>
                <w:rFonts w:ascii="Times New Roman" w:hAnsi="Times New Roman" w:cs="Times New Roman"/>
                <w:lang w:val="en-GB"/>
              </w:rPr>
              <w:t>31 (0.73</w:t>
            </w:r>
            <w:r w:rsidRPr="00DC3961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835" w:type="dxa"/>
          </w:tcPr>
          <w:p w14:paraId="5514EB30" w14:textId="77777777" w:rsidR="000F7501" w:rsidRPr="00DC3961" w:rsidRDefault="000F7501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15 (-1.79; 2.08)</w:t>
            </w:r>
          </w:p>
        </w:tc>
        <w:tc>
          <w:tcPr>
            <w:tcW w:w="1104" w:type="dxa"/>
          </w:tcPr>
          <w:p w14:paraId="1E8F6496" w14:textId="77777777" w:rsidR="000F7501" w:rsidRPr="00DC3961" w:rsidRDefault="000F7501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883</w:t>
            </w:r>
          </w:p>
        </w:tc>
      </w:tr>
      <w:tr w:rsidR="000F7501" w:rsidRPr="00DC3961" w14:paraId="40698D6C" w14:textId="77777777" w:rsidTr="00FA2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26F6F9EE" w14:textId="77777777" w:rsidR="000F7501" w:rsidRPr="00DC3961" w:rsidRDefault="000F7501" w:rsidP="00FA23AE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DC3961">
              <w:rPr>
                <w:rFonts w:ascii="Times New Roman" w:hAnsi="Times New Roman" w:cs="Times New Roman"/>
                <w:b w:val="0"/>
                <w:lang w:val="en-GB"/>
              </w:rPr>
              <w:t>Weight-for-age SD-score</w:t>
            </w:r>
          </w:p>
        </w:tc>
        <w:tc>
          <w:tcPr>
            <w:tcW w:w="1560" w:type="dxa"/>
          </w:tcPr>
          <w:p w14:paraId="6BDEF7A6" w14:textId="77777777" w:rsidR="000F7501" w:rsidRPr="00DC3961" w:rsidRDefault="000F7501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176/142</w:t>
            </w:r>
          </w:p>
        </w:tc>
        <w:tc>
          <w:tcPr>
            <w:tcW w:w="2268" w:type="dxa"/>
          </w:tcPr>
          <w:p w14:paraId="63CF937D" w14:textId="77777777" w:rsidR="000F7501" w:rsidRPr="00DC3961" w:rsidRDefault="000F7501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06 (0.07)</w:t>
            </w:r>
          </w:p>
        </w:tc>
        <w:tc>
          <w:tcPr>
            <w:tcW w:w="2268" w:type="dxa"/>
          </w:tcPr>
          <w:p w14:paraId="2D5A09BD" w14:textId="77777777" w:rsidR="000F7501" w:rsidRPr="00DC3961" w:rsidRDefault="000F7501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-0.11 (0.08)</w:t>
            </w:r>
          </w:p>
        </w:tc>
        <w:tc>
          <w:tcPr>
            <w:tcW w:w="2835" w:type="dxa"/>
          </w:tcPr>
          <w:p w14:paraId="72345DA4" w14:textId="77777777" w:rsidR="000F7501" w:rsidRPr="00DC3961" w:rsidRDefault="000F7501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17 (-0.03; 0.37)</w:t>
            </w:r>
          </w:p>
        </w:tc>
        <w:tc>
          <w:tcPr>
            <w:tcW w:w="1104" w:type="dxa"/>
          </w:tcPr>
          <w:p w14:paraId="5DF94F71" w14:textId="77777777" w:rsidR="000F7501" w:rsidRPr="00DC3961" w:rsidRDefault="000F7501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100</w:t>
            </w:r>
          </w:p>
        </w:tc>
      </w:tr>
      <w:tr w:rsidR="000F7501" w:rsidRPr="00DC3961" w14:paraId="48BF6385" w14:textId="77777777" w:rsidTr="00FA23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2C634D3D" w14:textId="77777777" w:rsidR="000F7501" w:rsidRPr="00DC3961" w:rsidRDefault="000F7501" w:rsidP="00FA23AE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DC3961">
              <w:rPr>
                <w:rFonts w:ascii="Times New Roman" w:hAnsi="Times New Roman" w:cs="Times New Roman"/>
                <w:b w:val="0"/>
                <w:lang w:val="en-GB"/>
              </w:rPr>
              <w:t>Head circumference-for-age SD-score</w:t>
            </w:r>
          </w:p>
        </w:tc>
        <w:tc>
          <w:tcPr>
            <w:tcW w:w="1560" w:type="dxa"/>
          </w:tcPr>
          <w:p w14:paraId="7896F14D" w14:textId="77777777" w:rsidR="000F7501" w:rsidRPr="00DC3961" w:rsidRDefault="000F7501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172/140</w:t>
            </w:r>
          </w:p>
        </w:tc>
        <w:tc>
          <w:tcPr>
            <w:tcW w:w="2268" w:type="dxa"/>
          </w:tcPr>
          <w:p w14:paraId="51B41680" w14:textId="77777777" w:rsidR="000F7501" w:rsidRPr="00DC3961" w:rsidRDefault="000F7501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00 (0.09)</w:t>
            </w:r>
          </w:p>
        </w:tc>
        <w:tc>
          <w:tcPr>
            <w:tcW w:w="2268" w:type="dxa"/>
          </w:tcPr>
          <w:p w14:paraId="04D00C56" w14:textId="77777777" w:rsidR="000F7501" w:rsidRPr="00DC3961" w:rsidRDefault="000F7501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-0.20 (0.09)</w:t>
            </w:r>
          </w:p>
        </w:tc>
        <w:tc>
          <w:tcPr>
            <w:tcW w:w="2835" w:type="dxa"/>
          </w:tcPr>
          <w:p w14:paraId="3C75FEEF" w14:textId="77777777" w:rsidR="000F7501" w:rsidRPr="00DC3961" w:rsidRDefault="000F7501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20 (-0.04, 0.44)</w:t>
            </w:r>
          </w:p>
        </w:tc>
        <w:tc>
          <w:tcPr>
            <w:tcW w:w="1104" w:type="dxa"/>
          </w:tcPr>
          <w:p w14:paraId="15C1D970" w14:textId="77777777" w:rsidR="000F7501" w:rsidRPr="00DC3961" w:rsidRDefault="000F7501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110</w:t>
            </w:r>
          </w:p>
        </w:tc>
      </w:tr>
      <w:tr w:rsidR="000F7501" w:rsidRPr="00DC3961" w14:paraId="0DF00724" w14:textId="77777777" w:rsidTr="00FA2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7159CA3E" w14:textId="77777777" w:rsidR="000F7501" w:rsidRPr="00DC3961" w:rsidRDefault="000F7501" w:rsidP="00FA23AE">
            <w:pPr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6 months</w:t>
            </w:r>
          </w:p>
        </w:tc>
        <w:tc>
          <w:tcPr>
            <w:tcW w:w="1560" w:type="dxa"/>
          </w:tcPr>
          <w:p w14:paraId="1CB0A011" w14:textId="77777777" w:rsidR="000F7501" w:rsidRPr="00DC3961" w:rsidRDefault="000F7501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</w:tcPr>
          <w:p w14:paraId="3EF96340" w14:textId="77777777" w:rsidR="000F7501" w:rsidRPr="00DC3961" w:rsidRDefault="000F7501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</w:tcPr>
          <w:p w14:paraId="00615523" w14:textId="77777777" w:rsidR="000F7501" w:rsidRPr="00DC3961" w:rsidRDefault="000F7501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5" w:type="dxa"/>
          </w:tcPr>
          <w:p w14:paraId="310BCCBF" w14:textId="77777777" w:rsidR="000F7501" w:rsidRPr="00DC3961" w:rsidRDefault="000F7501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04" w:type="dxa"/>
          </w:tcPr>
          <w:p w14:paraId="2CBA9B99" w14:textId="77777777" w:rsidR="000F7501" w:rsidRPr="00DC3961" w:rsidRDefault="000F7501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F7501" w:rsidRPr="00DC3961" w14:paraId="47154BB2" w14:textId="77777777" w:rsidTr="00FA23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4C4E994A" w14:textId="77777777" w:rsidR="000F7501" w:rsidRPr="00DC3961" w:rsidRDefault="000F7501" w:rsidP="00FA23AE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DC3961">
              <w:rPr>
                <w:rFonts w:ascii="Times New Roman" w:hAnsi="Times New Roman" w:cs="Times New Roman"/>
                <w:b w:val="0"/>
                <w:lang w:val="en-GB"/>
              </w:rPr>
              <w:t>Height-for-age SD-score</w:t>
            </w:r>
          </w:p>
        </w:tc>
        <w:tc>
          <w:tcPr>
            <w:tcW w:w="1560" w:type="dxa"/>
          </w:tcPr>
          <w:p w14:paraId="7E5B81F9" w14:textId="77777777" w:rsidR="000F7501" w:rsidRPr="00DC3961" w:rsidRDefault="000F7501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163/128</w:t>
            </w:r>
          </w:p>
        </w:tc>
        <w:tc>
          <w:tcPr>
            <w:tcW w:w="2268" w:type="dxa"/>
          </w:tcPr>
          <w:p w14:paraId="17962259" w14:textId="77777777" w:rsidR="000F7501" w:rsidRPr="00DC3961" w:rsidRDefault="000F7501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-0.21 (0.09)</w:t>
            </w:r>
          </w:p>
        </w:tc>
        <w:tc>
          <w:tcPr>
            <w:tcW w:w="2268" w:type="dxa"/>
          </w:tcPr>
          <w:p w14:paraId="75B07197" w14:textId="77777777" w:rsidR="000F7501" w:rsidRPr="00DC3961" w:rsidRDefault="000F7501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-0.37 (0.09)</w:t>
            </w:r>
          </w:p>
        </w:tc>
        <w:tc>
          <w:tcPr>
            <w:tcW w:w="2835" w:type="dxa"/>
          </w:tcPr>
          <w:p w14:paraId="0D02B614" w14:textId="77777777" w:rsidR="000F7501" w:rsidRPr="00DC3961" w:rsidRDefault="000F7501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17 (-0.07; 0.41)</w:t>
            </w:r>
          </w:p>
        </w:tc>
        <w:tc>
          <w:tcPr>
            <w:tcW w:w="1104" w:type="dxa"/>
          </w:tcPr>
          <w:p w14:paraId="3C0FD96F" w14:textId="77777777" w:rsidR="000F7501" w:rsidRPr="00DC3961" w:rsidRDefault="000F7501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171</w:t>
            </w:r>
          </w:p>
        </w:tc>
      </w:tr>
      <w:tr w:rsidR="000F7501" w:rsidRPr="00DC3961" w14:paraId="2A439377" w14:textId="77777777" w:rsidTr="00FA2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1705B360" w14:textId="77777777" w:rsidR="000F7501" w:rsidRPr="00DC3961" w:rsidRDefault="000F7501" w:rsidP="00FA23AE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DC3961">
              <w:rPr>
                <w:rFonts w:ascii="Times New Roman" w:hAnsi="Times New Roman" w:cs="Times New Roman"/>
                <w:b w:val="0"/>
                <w:lang w:val="en-GB"/>
              </w:rPr>
              <w:t>Weight-for-height%</w:t>
            </w:r>
          </w:p>
        </w:tc>
        <w:tc>
          <w:tcPr>
            <w:tcW w:w="1560" w:type="dxa"/>
          </w:tcPr>
          <w:p w14:paraId="50BF16D5" w14:textId="77777777" w:rsidR="000F7501" w:rsidRPr="00DC3961" w:rsidRDefault="000F7501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163/128</w:t>
            </w:r>
          </w:p>
        </w:tc>
        <w:tc>
          <w:tcPr>
            <w:tcW w:w="2268" w:type="dxa"/>
          </w:tcPr>
          <w:p w14:paraId="4DDBC29E" w14:textId="77777777" w:rsidR="000F7501" w:rsidRPr="00DC3961" w:rsidRDefault="000F7501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4.22 (0.73)</w:t>
            </w:r>
          </w:p>
        </w:tc>
        <w:tc>
          <w:tcPr>
            <w:tcW w:w="2268" w:type="dxa"/>
          </w:tcPr>
          <w:p w14:paraId="02C60E0E" w14:textId="77777777" w:rsidR="000F7501" w:rsidRPr="00DC3961" w:rsidRDefault="000F7501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4.51 (0.77)</w:t>
            </w:r>
          </w:p>
        </w:tc>
        <w:tc>
          <w:tcPr>
            <w:tcW w:w="2835" w:type="dxa"/>
          </w:tcPr>
          <w:p w14:paraId="0315DCB9" w14:textId="77777777" w:rsidR="000F7501" w:rsidRPr="00DC3961" w:rsidRDefault="000F7501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-0.29 (-2.34; 1.77)</w:t>
            </w:r>
          </w:p>
        </w:tc>
        <w:tc>
          <w:tcPr>
            <w:tcW w:w="1104" w:type="dxa"/>
          </w:tcPr>
          <w:p w14:paraId="78C14A12" w14:textId="77777777" w:rsidR="000F7501" w:rsidRPr="00DC3961" w:rsidRDefault="000F7501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784</w:t>
            </w:r>
          </w:p>
        </w:tc>
      </w:tr>
      <w:tr w:rsidR="000F7501" w:rsidRPr="00DC3961" w14:paraId="3FBC28C6" w14:textId="77777777" w:rsidTr="00FA23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7D7D0309" w14:textId="77777777" w:rsidR="000F7501" w:rsidRPr="00DC3961" w:rsidRDefault="000F7501" w:rsidP="00FA23AE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DC3961">
              <w:rPr>
                <w:rFonts w:ascii="Times New Roman" w:hAnsi="Times New Roman" w:cs="Times New Roman"/>
                <w:b w:val="0"/>
                <w:lang w:val="en-GB"/>
              </w:rPr>
              <w:t>Weight-for-age SD-score</w:t>
            </w:r>
          </w:p>
        </w:tc>
        <w:tc>
          <w:tcPr>
            <w:tcW w:w="1560" w:type="dxa"/>
          </w:tcPr>
          <w:p w14:paraId="3FEA630F" w14:textId="77777777" w:rsidR="000F7501" w:rsidRPr="00DC3961" w:rsidRDefault="000F7501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162/128</w:t>
            </w:r>
          </w:p>
        </w:tc>
        <w:tc>
          <w:tcPr>
            <w:tcW w:w="2268" w:type="dxa"/>
          </w:tcPr>
          <w:p w14:paraId="1DE71AC8" w14:textId="77777777" w:rsidR="000F7501" w:rsidRPr="00DC3961" w:rsidRDefault="000F7501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08 (0.08)</w:t>
            </w:r>
          </w:p>
        </w:tc>
        <w:tc>
          <w:tcPr>
            <w:tcW w:w="2268" w:type="dxa"/>
          </w:tcPr>
          <w:p w14:paraId="45FB2673" w14:textId="77777777" w:rsidR="000F7501" w:rsidRPr="00DC3961" w:rsidRDefault="000F7501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01 (0.08)</w:t>
            </w:r>
          </w:p>
        </w:tc>
        <w:tc>
          <w:tcPr>
            <w:tcW w:w="2835" w:type="dxa"/>
          </w:tcPr>
          <w:p w14:paraId="4EFEE1AB" w14:textId="77777777" w:rsidR="000F7501" w:rsidRPr="00DC3961" w:rsidRDefault="000F7501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07 (-0.15; 0.29)</w:t>
            </w:r>
          </w:p>
        </w:tc>
        <w:tc>
          <w:tcPr>
            <w:tcW w:w="1104" w:type="dxa"/>
          </w:tcPr>
          <w:p w14:paraId="2324396F" w14:textId="77777777" w:rsidR="000F7501" w:rsidRPr="00DC3961" w:rsidRDefault="000F7501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542</w:t>
            </w:r>
          </w:p>
        </w:tc>
      </w:tr>
      <w:tr w:rsidR="000F7501" w:rsidRPr="00DC3961" w14:paraId="1FB0848A" w14:textId="77777777" w:rsidTr="00FA2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3074F86A" w14:textId="77777777" w:rsidR="000F7501" w:rsidRPr="00DC3961" w:rsidRDefault="000F7501" w:rsidP="00FA23AE">
            <w:pPr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b w:val="0"/>
                <w:lang w:val="en-GB"/>
              </w:rPr>
              <w:t>Head circumference-for-age SD-score</w:t>
            </w:r>
          </w:p>
        </w:tc>
        <w:tc>
          <w:tcPr>
            <w:tcW w:w="1560" w:type="dxa"/>
          </w:tcPr>
          <w:p w14:paraId="126AD519" w14:textId="77777777" w:rsidR="000F7501" w:rsidRPr="00DC3961" w:rsidRDefault="000F7501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160/126</w:t>
            </w:r>
          </w:p>
        </w:tc>
        <w:tc>
          <w:tcPr>
            <w:tcW w:w="2268" w:type="dxa"/>
          </w:tcPr>
          <w:p w14:paraId="277DEAB6" w14:textId="77777777" w:rsidR="000F7501" w:rsidRPr="00DC3961" w:rsidRDefault="000F7501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010 (0.09)</w:t>
            </w:r>
          </w:p>
        </w:tc>
        <w:tc>
          <w:tcPr>
            <w:tcW w:w="2268" w:type="dxa"/>
          </w:tcPr>
          <w:p w14:paraId="24A21EA9" w14:textId="77777777" w:rsidR="000F7501" w:rsidRPr="00DC3961" w:rsidRDefault="000F7501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-0.14 (0.09)</w:t>
            </w:r>
          </w:p>
        </w:tc>
        <w:tc>
          <w:tcPr>
            <w:tcW w:w="2835" w:type="dxa"/>
          </w:tcPr>
          <w:p w14:paraId="7A7F0B5D" w14:textId="77777777" w:rsidR="000F7501" w:rsidRPr="00DC3961" w:rsidRDefault="000F7501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15 (-0.10; 0.39)</w:t>
            </w:r>
          </w:p>
        </w:tc>
        <w:tc>
          <w:tcPr>
            <w:tcW w:w="1104" w:type="dxa"/>
          </w:tcPr>
          <w:p w14:paraId="76E3E40B" w14:textId="77777777" w:rsidR="000F7501" w:rsidRPr="00DC3961" w:rsidRDefault="000F7501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244</w:t>
            </w:r>
          </w:p>
        </w:tc>
      </w:tr>
      <w:tr w:rsidR="000F7501" w:rsidRPr="00DC3961" w14:paraId="1F27E822" w14:textId="77777777" w:rsidTr="00FA23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51D9766D" w14:textId="77777777" w:rsidR="000F7501" w:rsidRPr="00DC3961" w:rsidRDefault="000F7501" w:rsidP="00FA23AE">
            <w:pPr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12 months</w:t>
            </w:r>
          </w:p>
        </w:tc>
        <w:tc>
          <w:tcPr>
            <w:tcW w:w="1560" w:type="dxa"/>
          </w:tcPr>
          <w:p w14:paraId="1EA11AB4" w14:textId="77777777" w:rsidR="000F7501" w:rsidRPr="00DC3961" w:rsidRDefault="000F7501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</w:tcPr>
          <w:p w14:paraId="258A1C78" w14:textId="77777777" w:rsidR="000F7501" w:rsidRPr="00DC3961" w:rsidRDefault="000F7501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</w:tcPr>
          <w:p w14:paraId="3E730076" w14:textId="77777777" w:rsidR="000F7501" w:rsidRPr="00DC3961" w:rsidRDefault="000F7501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5" w:type="dxa"/>
          </w:tcPr>
          <w:p w14:paraId="5CE572AD" w14:textId="77777777" w:rsidR="000F7501" w:rsidRPr="00DC3961" w:rsidRDefault="000F7501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04" w:type="dxa"/>
          </w:tcPr>
          <w:p w14:paraId="696D3F72" w14:textId="77777777" w:rsidR="000F7501" w:rsidRPr="00DC3961" w:rsidRDefault="000F7501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F7501" w:rsidRPr="00DC3961" w14:paraId="5977B95C" w14:textId="77777777" w:rsidTr="00FA2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59013385" w14:textId="77777777" w:rsidR="000F7501" w:rsidRPr="00DC3961" w:rsidRDefault="000F7501" w:rsidP="00FA23AE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DC3961">
              <w:rPr>
                <w:rFonts w:ascii="Times New Roman" w:hAnsi="Times New Roman" w:cs="Times New Roman"/>
                <w:b w:val="0"/>
                <w:lang w:val="en-GB"/>
              </w:rPr>
              <w:t>Height-for-age SD-score</w:t>
            </w:r>
          </w:p>
        </w:tc>
        <w:tc>
          <w:tcPr>
            <w:tcW w:w="1560" w:type="dxa"/>
          </w:tcPr>
          <w:p w14:paraId="1E2266FC" w14:textId="77777777" w:rsidR="000F7501" w:rsidRPr="00DC3961" w:rsidRDefault="000F7501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157/116</w:t>
            </w:r>
          </w:p>
        </w:tc>
        <w:tc>
          <w:tcPr>
            <w:tcW w:w="2268" w:type="dxa"/>
          </w:tcPr>
          <w:p w14:paraId="28D59A14" w14:textId="77777777" w:rsidR="000F7501" w:rsidRPr="00DC3961" w:rsidRDefault="000F7501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-0.19 (0.09)</w:t>
            </w:r>
          </w:p>
        </w:tc>
        <w:tc>
          <w:tcPr>
            <w:tcW w:w="2268" w:type="dxa"/>
          </w:tcPr>
          <w:p w14:paraId="2584C483" w14:textId="77777777" w:rsidR="000F7501" w:rsidRPr="00DC3961" w:rsidRDefault="000F7501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-0.23 (0.10)</w:t>
            </w:r>
          </w:p>
        </w:tc>
        <w:tc>
          <w:tcPr>
            <w:tcW w:w="2835" w:type="dxa"/>
          </w:tcPr>
          <w:p w14:paraId="7173A7DC" w14:textId="77777777" w:rsidR="000F7501" w:rsidRPr="00DC3961" w:rsidRDefault="000F7501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04 (-0.21; 0.29)</w:t>
            </w:r>
          </w:p>
        </w:tc>
        <w:tc>
          <w:tcPr>
            <w:tcW w:w="1104" w:type="dxa"/>
          </w:tcPr>
          <w:p w14:paraId="7CFB8DB1" w14:textId="77777777" w:rsidR="000F7501" w:rsidRPr="00DC3961" w:rsidRDefault="000F7501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754</w:t>
            </w:r>
          </w:p>
        </w:tc>
      </w:tr>
      <w:tr w:rsidR="000F7501" w:rsidRPr="00DC3961" w14:paraId="7E6B0E72" w14:textId="77777777" w:rsidTr="00FA23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610ED437" w14:textId="77777777" w:rsidR="000F7501" w:rsidRPr="00DC3961" w:rsidRDefault="000F7501" w:rsidP="00FA23AE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DC3961">
              <w:rPr>
                <w:rFonts w:ascii="Times New Roman" w:hAnsi="Times New Roman" w:cs="Times New Roman"/>
                <w:b w:val="0"/>
                <w:lang w:val="en-GB"/>
              </w:rPr>
              <w:t>Weight-for-height%</w:t>
            </w:r>
          </w:p>
        </w:tc>
        <w:tc>
          <w:tcPr>
            <w:tcW w:w="1560" w:type="dxa"/>
          </w:tcPr>
          <w:p w14:paraId="10F01B00" w14:textId="77777777" w:rsidR="000F7501" w:rsidRPr="00DC3961" w:rsidRDefault="000F7501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157/116</w:t>
            </w:r>
          </w:p>
        </w:tc>
        <w:tc>
          <w:tcPr>
            <w:tcW w:w="2268" w:type="dxa"/>
          </w:tcPr>
          <w:p w14:paraId="66487A62" w14:textId="77777777" w:rsidR="000F7501" w:rsidRPr="00DC3961" w:rsidRDefault="000F7501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2.62 (0.72)</w:t>
            </w:r>
          </w:p>
        </w:tc>
        <w:tc>
          <w:tcPr>
            <w:tcW w:w="2268" w:type="dxa"/>
          </w:tcPr>
          <w:p w14:paraId="058BE1F7" w14:textId="77777777" w:rsidR="000F7501" w:rsidRPr="00DC3961" w:rsidRDefault="000F7501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09</w:t>
            </w:r>
            <w:r w:rsidRPr="00DC3961">
              <w:rPr>
                <w:rFonts w:ascii="Times New Roman" w:hAnsi="Times New Roman" w:cs="Times New Roman"/>
                <w:lang w:val="en-GB"/>
              </w:rPr>
              <w:t xml:space="preserve"> (0.80)</w:t>
            </w:r>
          </w:p>
        </w:tc>
        <w:tc>
          <w:tcPr>
            <w:tcW w:w="2835" w:type="dxa"/>
          </w:tcPr>
          <w:p w14:paraId="62686478" w14:textId="77777777" w:rsidR="000F7501" w:rsidRPr="00DC3961" w:rsidRDefault="000F7501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-0.47 (-2.56; 1.61)</w:t>
            </w:r>
          </w:p>
        </w:tc>
        <w:tc>
          <w:tcPr>
            <w:tcW w:w="1104" w:type="dxa"/>
          </w:tcPr>
          <w:p w14:paraId="59E34215" w14:textId="77777777" w:rsidR="000F7501" w:rsidRPr="00DC3961" w:rsidRDefault="000F7501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654</w:t>
            </w:r>
          </w:p>
        </w:tc>
      </w:tr>
      <w:tr w:rsidR="000F7501" w:rsidRPr="00DC3961" w14:paraId="60452BE6" w14:textId="77777777" w:rsidTr="00FA2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6C161E0D" w14:textId="77777777" w:rsidR="000F7501" w:rsidRPr="00DC3961" w:rsidRDefault="000F7501" w:rsidP="00FA23AE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DC3961">
              <w:rPr>
                <w:rFonts w:ascii="Times New Roman" w:hAnsi="Times New Roman" w:cs="Times New Roman"/>
                <w:b w:val="0"/>
                <w:lang w:val="en-GB"/>
              </w:rPr>
              <w:t>Weight-for-age SD-score</w:t>
            </w:r>
          </w:p>
        </w:tc>
        <w:tc>
          <w:tcPr>
            <w:tcW w:w="1560" w:type="dxa"/>
          </w:tcPr>
          <w:p w14:paraId="278BD5A1" w14:textId="77777777" w:rsidR="000F7501" w:rsidRPr="00DC3961" w:rsidRDefault="000F7501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157/116</w:t>
            </w:r>
          </w:p>
        </w:tc>
        <w:tc>
          <w:tcPr>
            <w:tcW w:w="2268" w:type="dxa"/>
          </w:tcPr>
          <w:p w14:paraId="3A8F5389" w14:textId="77777777" w:rsidR="000F7501" w:rsidRPr="00DC3961" w:rsidRDefault="000F7501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-0.002 (0.08)</w:t>
            </w:r>
          </w:p>
        </w:tc>
        <w:tc>
          <w:tcPr>
            <w:tcW w:w="2268" w:type="dxa"/>
          </w:tcPr>
          <w:p w14:paraId="278484A4" w14:textId="77777777" w:rsidR="000F7501" w:rsidRPr="00DC3961" w:rsidRDefault="000F7501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01 (0.09)</w:t>
            </w:r>
          </w:p>
        </w:tc>
        <w:tc>
          <w:tcPr>
            <w:tcW w:w="2835" w:type="dxa"/>
          </w:tcPr>
          <w:p w14:paraId="21E14133" w14:textId="77777777" w:rsidR="000F7501" w:rsidRPr="00DC3961" w:rsidRDefault="000F7501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-0.01 (-0.24; 0.23)</w:t>
            </w:r>
          </w:p>
        </w:tc>
        <w:tc>
          <w:tcPr>
            <w:tcW w:w="1104" w:type="dxa"/>
          </w:tcPr>
          <w:p w14:paraId="598F0F27" w14:textId="77777777" w:rsidR="000F7501" w:rsidRPr="00DC3961" w:rsidRDefault="000F7501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940</w:t>
            </w:r>
          </w:p>
        </w:tc>
      </w:tr>
      <w:tr w:rsidR="000F7501" w:rsidRPr="00DC3961" w14:paraId="62A9F992" w14:textId="77777777" w:rsidTr="00FA23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58B20380" w14:textId="77777777" w:rsidR="000F7501" w:rsidRPr="00DC3961" w:rsidRDefault="000F7501" w:rsidP="00FA23AE">
            <w:pPr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b w:val="0"/>
                <w:lang w:val="en-GB"/>
              </w:rPr>
              <w:t>Head circumference-for-age SD-score</w:t>
            </w:r>
          </w:p>
        </w:tc>
        <w:tc>
          <w:tcPr>
            <w:tcW w:w="1560" w:type="dxa"/>
          </w:tcPr>
          <w:p w14:paraId="403D2363" w14:textId="77777777" w:rsidR="000F7501" w:rsidRPr="00DC3961" w:rsidRDefault="000F7501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153/113</w:t>
            </w:r>
          </w:p>
        </w:tc>
        <w:tc>
          <w:tcPr>
            <w:tcW w:w="2268" w:type="dxa"/>
          </w:tcPr>
          <w:p w14:paraId="0483574C" w14:textId="77777777" w:rsidR="000F7501" w:rsidRPr="00DC3961" w:rsidRDefault="000F7501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-0.05 (0.09)</w:t>
            </w:r>
          </w:p>
        </w:tc>
        <w:tc>
          <w:tcPr>
            <w:tcW w:w="2268" w:type="dxa"/>
          </w:tcPr>
          <w:p w14:paraId="3DB8B947" w14:textId="77777777" w:rsidR="000F7501" w:rsidRPr="00DC3961" w:rsidRDefault="000F7501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-0.23 (0.10)</w:t>
            </w:r>
          </w:p>
        </w:tc>
        <w:tc>
          <w:tcPr>
            <w:tcW w:w="2835" w:type="dxa"/>
          </w:tcPr>
          <w:p w14:paraId="72A8BB3F" w14:textId="77777777" w:rsidR="000F7501" w:rsidRPr="00DC3961" w:rsidRDefault="000F7501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18 (-0.09; 0.45)</w:t>
            </w:r>
          </w:p>
        </w:tc>
        <w:tc>
          <w:tcPr>
            <w:tcW w:w="1104" w:type="dxa"/>
          </w:tcPr>
          <w:p w14:paraId="4E2453A7" w14:textId="77777777" w:rsidR="000F7501" w:rsidRPr="00DC3961" w:rsidRDefault="000F7501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180</w:t>
            </w:r>
          </w:p>
        </w:tc>
      </w:tr>
      <w:tr w:rsidR="000F7501" w:rsidRPr="00DC3961" w14:paraId="6216AF43" w14:textId="77777777" w:rsidTr="00FA2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2DD82FF4" w14:textId="77777777" w:rsidR="000F7501" w:rsidRPr="00DC3961" w:rsidRDefault="000F7501" w:rsidP="00FA23AE">
            <w:pPr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24 months</w:t>
            </w:r>
          </w:p>
        </w:tc>
        <w:tc>
          <w:tcPr>
            <w:tcW w:w="1560" w:type="dxa"/>
          </w:tcPr>
          <w:p w14:paraId="59B47C48" w14:textId="77777777" w:rsidR="000F7501" w:rsidRPr="00DC3961" w:rsidRDefault="000F7501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</w:tcPr>
          <w:p w14:paraId="7C10AB6C" w14:textId="77777777" w:rsidR="000F7501" w:rsidRPr="00DC3961" w:rsidRDefault="000F7501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</w:tcPr>
          <w:p w14:paraId="268D4333" w14:textId="77777777" w:rsidR="000F7501" w:rsidRPr="00DC3961" w:rsidRDefault="000F7501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5" w:type="dxa"/>
          </w:tcPr>
          <w:p w14:paraId="1457C3D6" w14:textId="77777777" w:rsidR="000F7501" w:rsidRPr="00DC3961" w:rsidRDefault="000F7501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04" w:type="dxa"/>
          </w:tcPr>
          <w:p w14:paraId="0600A716" w14:textId="77777777" w:rsidR="000F7501" w:rsidRPr="00DC3961" w:rsidRDefault="000F7501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F7501" w:rsidRPr="00DC3961" w14:paraId="1C526C55" w14:textId="77777777" w:rsidTr="00FA23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1B4E86FE" w14:textId="77777777" w:rsidR="000F7501" w:rsidRPr="00DC3961" w:rsidRDefault="000F7501" w:rsidP="00FA23AE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DC3961">
              <w:rPr>
                <w:rFonts w:ascii="Times New Roman" w:hAnsi="Times New Roman" w:cs="Times New Roman"/>
                <w:b w:val="0"/>
                <w:lang w:val="en-GB"/>
              </w:rPr>
              <w:t>Height-for-age SD-score</w:t>
            </w:r>
          </w:p>
        </w:tc>
        <w:tc>
          <w:tcPr>
            <w:tcW w:w="1560" w:type="dxa"/>
          </w:tcPr>
          <w:p w14:paraId="2E9D7619" w14:textId="77777777" w:rsidR="000F7501" w:rsidRPr="00DC3961" w:rsidRDefault="000F7501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142/102</w:t>
            </w:r>
          </w:p>
        </w:tc>
        <w:tc>
          <w:tcPr>
            <w:tcW w:w="2268" w:type="dxa"/>
          </w:tcPr>
          <w:p w14:paraId="69C85CEB" w14:textId="77777777" w:rsidR="000F7501" w:rsidRPr="00DC3961" w:rsidRDefault="000F7501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-0.19 (0.09)</w:t>
            </w:r>
          </w:p>
        </w:tc>
        <w:tc>
          <w:tcPr>
            <w:tcW w:w="2268" w:type="dxa"/>
          </w:tcPr>
          <w:p w14:paraId="46A19A48" w14:textId="77777777" w:rsidR="000F7501" w:rsidRPr="00DC3961" w:rsidRDefault="000F7501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-0.24 (0.10)</w:t>
            </w:r>
          </w:p>
        </w:tc>
        <w:tc>
          <w:tcPr>
            <w:tcW w:w="2835" w:type="dxa"/>
          </w:tcPr>
          <w:p w14:paraId="40A8A01C" w14:textId="77777777" w:rsidR="000F7501" w:rsidRPr="00DC3961" w:rsidRDefault="000F7501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04 (-0.22; 0.31)</w:t>
            </w:r>
          </w:p>
        </w:tc>
        <w:tc>
          <w:tcPr>
            <w:tcW w:w="1104" w:type="dxa"/>
          </w:tcPr>
          <w:p w14:paraId="201337DA" w14:textId="77777777" w:rsidR="000F7501" w:rsidRPr="00DC3961" w:rsidRDefault="000F7501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749</w:t>
            </w:r>
          </w:p>
        </w:tc>
      </w:tr>
      <w:tr w:rsidR="000F7501" w:rsidRPr="00DC3961" w14:paraId="7A9FAE3C" w14:textId="77777777" w:rsidTr="00FA2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2112ACF5" w14:textId="77777777" w:rsidR="000F7501" w:rsidRPr="00DC3961" w:rsidRDefault="000F7501" w:rsidP="00FA23AE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DC3961">
              <w:rPr>
                <w:rFonts w:ascii="Times New Roman" w:hAnsi="Times New Roman" w:cs="Times New Roman"/>
                <w:b w:val="0"/>
                <w:lang w:val="en-GB"/>
              </w:rPr>
              <w:t>Weight-for-height%</w:t>
            </w:r>
          </w:p>
        </w:tc>
        <w:tc>
          <w:tcPr>
            <w:tcW w:w="1560" w:type="dxa"/>
          </w:tcPr>
          <w:p w14:paraId="6481EFB2" w14:textId="77777777" w:rsidR="000F7501" w:rsidRPr="00DC3961" w:rsidRDefault="000F7501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142/102</w:t>
            </w:r>
          </w:p>
        </w:tc>
        <w:tc>
          <w:tcPr>
            <w:tcW w:w="2268" w:type="dxa"/>
          </w:tcPr>
          <w:p w14:paraId="67D55E72" w14:textId="77777777" w:rsidR="000F7501" w:rsidRPr="00DC3961" w:rsidRDefault="000F7501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2.32 (0.77)</w:t>
            </w:r>
          </w:p>
        </w:tc>
        <w:tc>
          <w:tcPr>
            <w:tcW w:w="2268" w:type="dxa"/>
          </w:tcPr>
          <w:p w14:paraId="7F9532FF" w14:textId="77777777" w:rsidR="000F7501" w:rsidRPr="00DC3961" w:rsidRDefault="000F7501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3.86 (0.84)</w:t>
            </w:r>
          </w:p>
        </w:tc>
        <w:tc>
          <w:tcPr>
            <w:tcW w:w="2835" w:type="dxa"/>
          </w:tcPr>
          <w:p w14:paraId="19D25CF2" w14:textId="77777777" w:rsidR="000F7501" w:rsidRPr="00DC3961" w:rsidRDefault="000F7501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-1.54 (-3.73; 0.66)</w:t>
            </w:r>
          </w:p>
        </w:tc>
        <w:tc>
          <w:tcPr>
            <w:tcW w:w="1104" w:type="dxa"/>
          </w:tcPr>
          <w:p w14:paraId="36447094" w14:textId="77777777" w:rsidR="000F7501" w:rsidRPr="00DC3961" w:rsidRDefault="000F7501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170</w:t>
            </w:r>
          </w:p>
        </w:tc>
      </w:tr>
      <w:tr w:rsidR="000F7501" w:rsidRPr="00DC3961" w14:paraId="633B2F79" w14:textId="77777777" w:rsidTr="00FA23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5AEC3725" w14:textId="77777777" w:rsidR="000F7501" w:rsidRPr="00DC3961" w:rsidRDefault="000F7501" w:rsidP="00FA23AE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DC3961">
              <w:rPr>
                <w:rFonts w:ascii="Times New Roman" w:hAnsi="Times New Roman" w:cs="Times New Roman"/>
                <w:b w:val="0"/>
                <w:lang w:val="en-GB"/>
              </w:rPr>
              <w:t>Weight-for-age SD-score</w:t>
            </w:r>
          </w:p>
        </w:tc>
        <w:tc>
          <w:tcPr>
            <w:tcW w:w="1560" w:type="dxa"/>
          </w:tcPr>
          <w:p w14:paraId="330C7051" w14:textId="77777777" w:rsidR="000F7501" w:rsidRPr="00DC3961" w:rsidRDefault="000F7501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142/102</w:t>
            </w:r>
          </w:p>
        </w:tc>
        <w:tc>
          <w:tcPr>
            <w:tcW w:w="2268" w:type="dxa"/>
          </w:tcPr>
          <w:p w14:paraId="7F3DA026" w14:textId="77777777" w:rsidR="000F7501" w:rsidRPr="00DC3961" w:rsidRDefault="000F7501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-0.01 (0.09)</w:t>
            </w:r>
          </w:p>
        </w:tc>
        <w:tc>
          <w:tcPr>
            <w:tcW w:w="2268" w:type="dxa"/>
          </w:tcPr>
          <w:p w14:paraId="7A35D201" w14:textId="77777777" w:rsidR="000F7501" w:rsidRPr="00DC3961" w:rsidRDefault="000F7501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09 (0.10)</w:t>
            </w:r>
          </w:p>
        </w:tc>
        <w:tc>
          <w:tcPr>
            <w:tcW w:w="2835" w:type="dxa"/>
          </w:tcPr>
          <w:p w14:paraId="7DC66878" w14:textId="77777777" w:rsidR="000F7501" w:rsidRPr="00DC3961" w:rsidRDefault="000F7501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-0.10 (-0.35; 0.15)</w:t>
            </w:r>
          </w:p>
        </w:tc>
        <w:tc>
          <w:tcPr>
            <w:tcW w:w="1104" w:type="dxa"/>
          </w:tcPr>
          <w:p w14:paraId="3FA2CA64" w14:textId="77777777" w:rsidR="000F7501" w:rsidRPr="00DC3961" w:rsidRDefault="000F7501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443</w:t>
            </w:r>
          </w:p>
        </w:tc>
      </w:tr>
      <w:tr w:rsidR="000F7501" w:rsidRPr="00DC3961" w14:paraId="40278A5F" w14:textId="77777777" w:rsidTr="00FA2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70992A4B" w14:textId="77777777" w:rsidR="000F7501" w:rsidRPr="00DC3961" w:rsidRDefault="000F7501" w:rsidP="00FA23AE">
            <w:pPr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b w:val="0"/>
                <w:lang w:val="en-GB"/>
              </w:rPr>
              <w:t>Head circumference-for age SD-score</w:t>
            </w:r>
          </w:p>
        </w:tc>
        <w:tc>
          <w:tcPr>
            <w:tcW w:w="1560" w:type="dxa"/>
          </w:tcPr>
          <w:p w14:paraId="3EF86A52" w14:textId="77777777" w:rsidR="000F7501" w:rsidRPr="00DC3961" w:rsidRDefault="000F7501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132/98</w:t>
            </w:r>
          </w:p>
        </w:tc>
        <w:tc>
          <w:tcPr>
            <w:tcW w:w="2268" w:type="dxa"/>
          </w:tcPr>
          <w:p w14:paraId="5B1394FE" w14:textId="77777777" w:rsidR="000F7501" w:rsidRPr="00DC3961" w:rsidRDefault="000F7501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-0.07 (0.10)</w:t>
            </w:r>
          </w:p>
        </w:tc>
        <w:tc>
          <w:tcPr>
            <w:tcW w:w="2268" w:type="dxa"/>
          </w:tcPr>
          <w:p w14:paraId="1947BFE0" w14:textId="77777777" w:rsidR="000F7501" w:rsidRPr="00DC3961" w:rsidRDefault="000F7501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-0.17 (0.11)</w:t>
            </w:r>
          </w:p>
        </w:tc>
        <w:tc>
          <w:tcPr>
            <w:tcW w:w="2835" w:type="dxa"/>
          </w:tcPr>
          <w:p w14:paraId="7098A18E" w14:textId="77777777" w:rsidR="000F7501" w:rsidRPr="00DC3961" w:rsidRDefault="000F7501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09 (-0.18; 0.18)</w:t>
            </w:r>
          </w:p>
        </w:tc>
        <w:tc>
          <w:tcPr>
            <w:tcW w:w="1104" w:type="dxa"/>
          </w:tcPr>
          <w:p w14:paraId="2A7AB2BB" w14:textId="77777777" w:rsidR="000F7501" w:rsidRPr="00DC3961" w:rsidRDefault="000F7501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501</w:t>
            </w:r>
          </w:p>
        </w:tc>
      </w:tr>
      <w:tr w:rsidR="000F7501" w:rsidRPr="00DC3961" w14:paraId="06D21917" w14:textId="77777777" w:rsidTr="00FA23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47F44191" w14:textId="33A441C1" w:rsidR="000F7501" w:rsidRPr="00DC3961" w:rsidRDefault="000F7501" w:rsidP="00FA23AE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DC3961">
              <w:rPr>
                <w:rFonts w:ascii="Times New Roman" w:hAnsi="Times New Roman" w:cs="Times New Roman"/>
                <w:b w:val="0"/>
                <w:lang w:val="en-GB"/>
              </w:rPr>
              <w:t>BMI</w:t>
            </w:r>
            <w:r w:rsidR="00640866">
              <w:rPr>
                <w:rFonts w:ascii="Times New Roman" w:hAnsi="Times New Roman" w:cs="Times New Roman"/>
                <w:b w:val="0"/>
                <w:lang w:val="en-GB"/>
              </w:rPr>
              <w:t>-for-age</w:t>
            </w:r>
            <w:r w:rsidRPr="00DC3961">
              <w:rPr>
                <w:rFonts w:ascii="Times New Roman" w:hAnsi="Times New Roman" w:cs="Times New Roman"/>
                <w:b w:val="0"/>
                <w:lang w:val="en-GB"/>
              </w:rPr>
              <w:t xml:space="preserve"> SD-score</w:t>
            </w:r>
          </w:p>
        </w:tc>
        <w:tc>
          <w:tcPr>
            <w:tcW w:w="1560" w:type="dxa"/>
          </w:tcPr>
          <w:p w14:paraId="00843677" w14:textId="77777777" w:rsidR="000F7501" w:rsidRPr="00DC3961" w:rsidRDefault="000F7501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81/67</w:t>
            </w:r>
          </w:p>
        </w:tc>
        <w:tc>
          <w:tcPr>
            <w:tcW w:w="2268" w:type="dxa"/>
          </w:tcPr>
          <w:p w14:paraId="6B2A1E16" w14:textId="77777777" w:rsidR="000F7501" w:rsidRPr="00DC3961" w:rsidRDefault="000F7501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16 (0.13)</w:t>
            </w:r>
          </w:p>
        </w:tc>
        <w:tc>
          <w:tcPr>
            <w:tcW w:w="2268" w:type="dxa"/>
          </w:tcPr>
          <w:p w14:paraId="49D12E4D" w14:textId="77777777" w:rsidR="000F7501" w:rsidRPr="00DC3961" w:rsidRDefault="000F7501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43 (0.13)</w:t>
            </w:r>
          </w:p>
        </w:tc>
        <w:tc>
          <w:tcPr>
            <w:tcW w:w="2835" w:type="dxa"/>
          </w:tcPr>
          <w:p w14:paraId="78EA0C2C" w14:textId="77777777" w:rsidR="000F7501" w:rsidRPr="00DC3961" w:rsidRDefault="000F7501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-0.28 (-0.63; 0.08)</w:t>
            </w:r>
          </w:p>
        </w:tc>
        <w:tc>
          <w:tcPr>
            <w:tcW w:w="1104" w:type="dxa"/>
          </w:tcPr>
          <w:p w14:paraId="45E1E9C6" w14:textId="77777777" w:rsidR="000F7501" w:rsidRPr="00DC3961" w:rsidRDefault="000F7501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125</w:t>
            </w:r>
          </w:p>
        </w:tc>
      </w:tr>
      <w:tr w:rsidR="000F7501" w:rsidRPr="00DC3961" w14:paraId="016D10B8" w14:textId="77777777" w:rsidTr="00FA2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451937C2" w14:textId="77777777" w:rsidR="000F7501" w:rsidRPr="00DC3961" w:rsidRDefault="000F7501" w:rsidP="00FA23AE">
            <w:pPr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GB"/>
              </w:rPr>
            </w:pPr>
            <w:r w:rsidRPr="00DC3961">
              <w:rPr>
                <w:rFonts w:ascii="Times New Roman" w:hAnsi="Times New Roman" w:cs="Times New Roman"/>
                <w:b w:val="0"/>
                <w:bCs w:val="0"/>
                <w:lang w:val="en-GB"/>
              </w:rPr>
              <w:t>Fat percentage</w:t>
            </w:r>
          </w:p>
        </w:tc>
        <w:tc>
          <w:tcPr>
            <w:tcW w:w="1560" w:type="dxa"/>
          </w:tcPr>
          <w:p w14:paraId="737CF45A" w14:textId="5E633B7B" w:rsidR="000F7501" w:rsidRPr="00DC3961" w:rsidRDefault="000F7501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3</w:t>
            </w:r>
            <w:r w:rsidR="00970262">
              <w:rPr>
                <w:rFonts w:ascii="Times New Roman" w:hAnsi="Times New Roman" w:cs="Times New Roman"/>
                <w:lang w:val="en-GB"/>
              </w:rPr>
              <w:t>8</w:t>
            </w:r>
            <w:r w:rsidRPr="00DC3961">
              <w:rPr>
                <w:rFonts w:ascii="Times New Roman" w:hAnsi="Times New Roman" w:cs="Times New Roman"/>
                <w:lang w:val="en-GB"/>
              </w:rPr>
              <w:t>/33</w:t>
            </w:r>
          </w:p>
        </w:tc>
        <w:tc>
          <w:tcPr>
            <w:tcW w:w="2268" w:type="dxa"/>
          </w:tcPr>
          <w:p w14:paraId="1BB70999" w14:textId="6FE98245" w:rsidR="000F7501" w:rsidRPr="00DC3961" w:rsidRDefault="000F7501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 w:rsidRPr="00DC3961">
              <w:rPr>
                <w:rFonts w:ascii="Times New Roman" w:hAnsi="Times New Roman" w:cs="Times New Roman"/>
                <w:bCs/>
                <w:lang w:val="en-GB"/>
              </w:rPr>
              <w:t>2</w:t>
            </w:r>
            <w:r w:rsidR="00970262">
              <w:rPr>
                <w:rFonts w:ascii="Times New Roman" w:hAnsi="Times New Roman" w:cs="Times New Roman"/>
                <w:bCs/>
                <w:lang w:val="en-GB"/>
              </w:rPr>
              <w:t>3</w:t>
            </w:r>
            <w:r w:rsidRPr="00DC3961">
              <w:rPr>
                <w:rFonts w:ascii="Times New Roman" w:hAnsi="Times New Roman" w:cs="Times New Roman"/>
                <w:bCs/>
                <w:lang w:val="en-GB"/>
              </w:rPr>
              <w:t>.</w:t>
            </w:r>
            <w:r w:rsidR="00970262">
              <w:rPr>
                <w:rFonts w:ascii="Times New Roman" w:hAnsi="Times New Roman" w:cs="Times New Roman"/>
                <w:bCs/>
                <w:lang w:val="en-GB"/>
              </w:rPr>
              <w:t>2</w:t>
            </w:r>
            <w:r w:rsidRPr="00DC3961">
              <w:rPr>
                <w:rFonts w:ascii="Times New Roman" w:hAnsi="Times New Roman" w:cs="Times New Roman"/>
                <w:bCs/>
                <w:lang w:val="en-GB"/>
              </w:rPr>
              <w:t xml:space="preserve"> (1.</w:t>
            </w:r>
            <w:r w:rsidR="00970262">
              <w:rPr>
                <w:rFonts w:ascii="Times New Roman" w:hAnsi="Times New Roman" w:cs="Times New Roman"/>
                <w:bCs/>
                <w:lang w:val="en-GB"/>
              </w:rPr>
              <w:t>38</w:t>
            </w:r>
            <w:r w:rsidRPr="00DC3961">
              <w:rPr>
                <w:rFonts w:ascii="Times New Roman" w:hAnsi="Times New Roman" w:cs="Times New Roman"/>
                <w:bCs/>
                <w:lang w:val="en-GB"/>
              </w:rPr>
              <w:t>)</w:t>
            </w:r>
          </w:p>
        </w:tc>
        <w:tc>
          <w:tcPr>
            <w:tcW w:w="2268" w:type="dxa"/>
          </w:tcPr>
          <w:p w14:paraId="57F7F172" w14:textId="3F9FB1C5" w:rsidR="000F7501" w:rsidRPr="00DC3961" w:rsidRDefault="000F7501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 w:rsidRPr="00DC3961">
              <w:rPr>
                <w:rFonts w:ascii="Times New Roman" w:hAnsi="Times New Roman" w:cs="Times New Roman"/>
                <w:bCs/>
                <w:lang w:val="en-GB"/>
              </w:rPr>
              <w:t>2</w:t>
            </w:r>
            <w:r w:rsidR="00970262">
              <w:rPr>
                <w:rFonts w:ascii="Times New Roman" w:hAnsi="Times New Roman" w:cs="Times New Roman"/>
                <w:bCs/>
                <w:lang w:val="en-GB"/>
              </w:rPr>
              <w:t>6</w:t>
            </w:r>
            <w:r w:rsidRPr="00DC3961">
              <w:rPr>
                <w:rFonts w:ascii="Times New Roman" w:hAnsi="Times New Roman" w:cs="Times New Roman"/>
                <w:bCs/>
                <w:lang w:val="en-GB"/>
              </w:rPr>
              <w:t>.4 (1.</w:t>
            </w:r>
            <w:r w:rsidR="00970262">
              <w:rPr>
                <w:rFonts w:ascii="Times New Roman" w:hAnsi="Times New Roman" w:cs="Times New Roman"/>
                <w:bCs/>
                <w:lang w:val="en-GB"/>
              </w:rPr>
              <w:t>48</w:t>
            </w:r>
            <w:r w:rsidRPr="00DC3961">
              <w:rPr>
                <w:rFonts w:ascii="Times New Roman" w:hAnsi="Times New Roman" w:cs="Times New Roman"/>
                <w:bCs/>
                <w:lang w:val="en-GB"/>
              </w:rPr>
              <w:t>)</w:t>
            </w:r>
          </w:p>
        </w:tc>
        <w:tc>
          <w:tcPr>
            <w:tcW w:w="2835" w:type="dxa"/>
          </w:tcPr>
          <w:p w14:paraId="5DF68B76" w14:textId="77B03EAF" w:rsidR="000F7501" w:rsidRPr="00DC3961" w:rsidRDefault="000F7501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 w:rsidRPr="00DC3961">
              <w:rPr>
                <w:rFonts w:ascii="Times New Roman" w:hAnsi="Times New Roman" w:cs="Times New Roman"/>
                <w:bCs/>
                <w:lang w:val="en-GB"/>
              </w:rPr>
              <w:t>-</w:t>
            </w:r>
            <w:r w:rsidR="00970262">
              <w:rPr>
                <w:rFonts w:ascii="Times New Roman" w:hAnsi="Times New Roman" w:cs="Times New Roman"/>
                <w:bCs/>
                <w:lang w:val="en-GB"/>
              </w:rPr>
              <w:t>3</w:t>
            </w:r>
            <w:r w:rsidRPr="00DC3961">
              <w:rPr>
                <w:rFonts w:ascii="Times New Roman" w:hAnsi="Times New Roman" w:cs="Times New Roman"/>
                <w:bCs/>
                <w:lang w:val="en-GB"/>
              </w:rPr>
              <w:t>.</w:t>
            </w:r>
            <w:r w:rsidR="00970262">
              <w:rPr>
                <w:rFonts w:ascii="Times New Roman" w:hAnsi="Times New Roman" w:cs="Times New Roman"/>
                <w:bCs/>
                <w:lang w:val="en-GB"/>
              </w:rPr>
              <w:t>15</w:t>
            </w:r>
            <w:r w:rsidRPr="00DC3961">
              <w:rPr>
                <w:rFonts w:ascii="Times New Roman" w:hAnsi="Times New Roman" w:cs="Times New Roman"/>
                <w:bCs/>
                <w:lang w:val="en-GB"/>
              </w:rPr>
              <w:t xml:space="preserve"> (-7.</w:t>
            </w:r>
            <w:r w:rsidR="00970262">
              <w:rPr>
                <w:rFonts w:ascii="Times New Roman" w:hAnsi="Times New Roman" w:cs="Times New Roman"/>
                <w:bCs/>
                <w:lang w:val="en-GB"/>
              </w:rPr>
              <w:t>26</w:t>
            </w:r>
            <w:r w:rsidRPr="00DC3961">
              <w:rPr>
                <w:rFonts w:ascii="Times New Roman" w:hAnsi="Times New Roman" w:cs="Times New Roman"/>
                <w:bCs/>
                <w:lang w:val="en-GB"/>
              </w:rPr>
              <w:t xml:space="preserve">; </w:t>
            </w:r>
            <w:r w:rsidR="00970262">
              <w:rPr>
                <w:rFonts w:ascii="Times New Roman" w:hAnsi="Times New Roman" w:cs="Times New Roman"/>
                <w:bCs/>
                <w:lang w:val="en-GB"/>
              </w:rPr>
              <w:t>0.95</w:t>
            </w:r>
            <w:r w:rsidRPr="00DC3961">
              <w:rPr>
                <w:rFonts w:ascii="Times New Roman" w:hAnsi="Times New Roman" w:cs="Times New Roman"/>
                <w:bCs/>
                <w:lang w:val="en-GB"/>
              </w:rPr>
              <w:t>)</w:t>
            </w:r>
          </w:p>
        </w:tc>
        <w:tc>
          <w:tcPr>
            <w:tcW w:w="1104" w:type="dxa"/>
          </w:tcPr>
          <w:p w14:paraId="56512108" w14:textId="243AF97E" w:rsidR="000F7501" w:rsidRPr="00DC3961" w:rsidRDefault="000F7501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 w:rsidRPr="00DC3961">
              <w:rPr>
                <w:rFonts w:ascii="Times New Roman" w:hAnsi="Times New Roman" w:cs="Times New Roman"/>
                <w:bCs/>
                <w:lang w:val="en-GB"/>
              </w:rPr>
              <w:t>0.1</w:t>
            </w:r>
            <w:r w:rsidR="00970262">
              <w:rPr>
                <w:rFonts w:ascii="Times New Roman" w:hAnsi="Times New Roman" w:cs="Times New Roman"/>
                <w:bCs/>
                <w:lang w:val="en-GB"/>
              </w:rPr>
              <w:t>30</w:t>
            </w:r>
          </w:p>
        </w:tc>
      </w:tr>
      <w:tr w:rsidR="00B05827" w:rsidRPr="00DC3961" w14:paraId="1A6C05EA" w14:textId="77777777" w:rsidTr="00FA23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382B4601" w14:textId="385E25EB" w:rsidR="00B05827" w:rsidRPr="00B05827" w:rsidRDefault="00B05827" w:rsidP="00FA23AE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B05827">
              <w:rPr>
                <w:rFonts w:ascii="Times New Roman" w:hAnsi="Times New Roman" w:cs="Times New Roman"/>
                <w:b w:val="0"/>
                <w:bCs w:val="0"/>
                <w:lang w:val="en-GB"/>
              </w:rPr>
              <w:t>Fat mass</w:t>
            </w: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(kg)</w:t>
            </w:r>
          </w:p>
        </w:tc>
        <w:tc>
          <w:tcPr>
            <w:tcW w:w="1560" w:type="dxa"/>
          </w:tcPr>
          <w:p w14:paraId="6F29691B" w14:textId="0325BD62" w:rsidR="00B05827" w:rsidRPr="00DC3961" w:rsidRDefault="00970262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8/33</w:t>
            </w:r>
          </w:p>
        </w:tc>
        <w:tc>
          <w:tcPr>
            <w:tcW w:w="2268" w:type="dxa"/>
          </w:tcPr>
          <w:p w14:paraId="22B21B5C" w14:textId="43F373B8" w:rsidR="00B05827" w:rsidRPr="00DC3961" w:rsidRDefault="00970262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3.0</w:t>
            </w:r>
            <w:r w:rsidR="00E616BF">
              <w:rPr>
                <w:rFonts w:ascii="Times New Roman" w:hAnsi="Times New Roman" w:cs="Times New Roman"/>
                <w:bCs/>
                <w:lang w:val="en-GB"/>
              </w:rPr>
              <w:t>0</w:t>
            </w:r>
            <w:r>
              <w:rPr>
                <w:rFonts w:ascii="Times New Roman" w:hAnsi="Times New Roman" w:cs="Times New Roman"/>
                <w:bCs/>
                <w:lang w:val="en-GB"/>
              </w:rPr>
              <w:t xml:space="preserve"> (0.23)</w:t>
            </w:r>
          </w:p>
        </w:tc>
        <w:tc>
          <w:tcPr>
            <w:tcW w:w="2268" w:type="dxa"/>
          </w:tcPr>
          <w:p w14:paraId="25D0574A" w14:textId="2835E619" w:rsidR="00B05827" w:rsidRPr="00DC3961" w:rsidRDefault="00970262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 xml:space="preserve">3.70 (0.25) </w:t>
            </w:r>
          </w:p>
        </w:tc>
        <w:tc>
          <w:tcPr>
            <w:tcW w:w="2835" w:type="dxa"/>
          </w:tcPr>
          <w:p w14:paraId="44B17492" w14:textId="2C0BB5F0" w:rsidR="00B05827" w:rsidRPr="00DC3961" w:rsidRDefault="00970262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-0.69 (-1.35; -0.10)</w:t>
            </w:r>
          </w:p>
        </w:tc>
        <w:tc>
          <w:tcPr>
            <w:tcW w:w="1104" w:type="dxa"/>
          </w:tcPr>
          <w:p w14:paraId="66D1D1D7" w14:textId="0896D8D3" w:rsidR="00B05827" w:rsidRPr="00DC3961" w:rsidRDefault="00970262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0.047</w:t>
            </w:r>
          </w:p>
        </w:tc>
      </w:tr>
      <w:tr w:rsidR="002D25E8" w:rsidRPr="00DC3961" w14:paraId="45827FFD" w14:textId="77777777" w:rsidTr="00FA2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578BCD9D" w14:textId="0973A00B" w:rsidR="002D25E8" w:rsidRPr="002D25E8" w:rsidRDefault="002D25E8" w:rsidP="00FA23AE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2D25E8">
              <w:rPr>
                <w:rFonts w:ascii="Times New Roman" w:hAnsi="Times New Roman" w:cs="Times New Roman"/>
                <w:b w:val="0"/>
                <w:bCs w:val="0"/>
                <w:lang w:val="en-GB"/>
              </w:rPr>
              <w:t>Fat free mass (kg)</w:t>
            </w:r>
          </w:p>
        </w:tc>
        <w:tc>
          <w:tcPr>
            <w:tcW w:w="1560" w:type="dxa"/>
          </w:tcPr>
          <w:p w14:paraId="295BEC9C" w14:textId="7C8DE7AE" w:rsidR="002D25E8" w:rsidRDefault="002D25E8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8/33</w:t>
            </w:r>
          </w:p>
        </w:tc>
        <w:tc>
          <w:tcPr>
            <w:tcW w:w="2268" w:type="dxa"/>
          </w:tcPr>
          <w:p w14:paraId="4690D7B7" w14:textId="4B8B8840" w:rsidR="002D25E8" w:rsidRDefault="002D25E8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9.76 (0.17)</w:t>
            </w:r>
          </w:p>
        </w:tc>
        <w:tc>
          <w:tcPr>
            <w:tcW w:w="2268" w:type="dxa"/>
          </w:tcPr>
          <w:p w14:paraId="3DB0666A" w14:textId="33912AFC" w:rsidR="002D25E8" w:rsidRDefault="002D25E8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9.82 (0.18)</w:t>
            </w:r>
          </w:p>
        </w:tc>
        <w:tc>
          <w:tcPr>
            <w:tcW w:w="2835" w:type="dxa"/>
          </w:tcPr>
          <w:p w14:paraId="3355CFAB" w14:textId="66D31AAE" w:rsidR="002D25E8" w:rsidRDefault="002D25E8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-0.05 (-0.55; 0.44)</w:t>
            </w:r>
          </w:p>
        </w:tc>
        <w:tc>
          <w:tcPr>
            <w:tcW w:w="1104" w:type="dxa"/>
          </w:tcPr>
          <w:p w14:paraId="7E0CA0D1" w14:textId="24123005" w:rsidR="002D25E8" w:rsidRDefault="002D25E8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0.830</w:t>
            </w:r>
          </w:p>
        </w:tc>
      </w:tr>
    </w:tbl>
    <w:p w14:paraId="50270A08" w14:textId="77777777" w:rsidR="000F7501" w:rsidRPr="00DC3961" w:rsidRDefault="000F7501" w:rsidP="000F7501">
      <w:pPr>
        <w:spacing w:before="240" w:line="276" w:lineRule="auto"/>
        <w:rPr>
          <w:rFonts w:ascii="Times New Roman" w:hAnsi="Times New Roman" w:cs="Times New Roman"/>
          <w:lang w:val="en-GB"/>
        </w:rPr>
      </w:pPr>
      <w:r w:rsidRPr="00DC3961">
        <w:rPr>
          <w:rFonts w:ascii="Times New Roman" w:hAnsi="Times New Roman" w:cs="Times New Roman"/>
          <w:lang w:val="en-GB"/>
        </w:rPr>
        <w:t>Data are presented as adjusted mean (SE), ad</w:t>
      </w:r>
      <w:r>
        <w:rPr>
          <w:rFonts w:ascii="Times New Roman" w:hAnsi="Times New Roman" w:cs="Times New Roman"/>
          <w:lang w:val="en-GB"/>
        </w:rPr>
        <w:t>justed mean difference (95% CI).</w:t>
      </w:r>
    </w:p>
    <w:p w14:paraId="04B8AEAD" w14:textId="77777777" w:rsidR="000F7501" w:rsidRPr="00DC3961" w:rsidRDefault="000F7501" w:rsidP="000F7501">
      <w:pPr>
        <w:spacing w:line="276" w:lineRule="auto"/>
        <w:rPr>
          <w:rFonts w:ascii="Times New Roman" w:hAnsi="Times New Roman" w:cs="Times New Roman"/>
          <w:lang w:val="en-GB"/>
        </w:rPr>
      </w:pPr>
      <w:r w:rsidRPr="00DC3961">
        <w:rPr>
          <w:rFonts w:ascii="Times New Roman" w:hAnsi="Times New Roman" w:cs="Times New Roman"/>
          <w:b/>
          <w:vertAlign w:val="superscript"/>
          <w:lang w:val="en-GB"/>
        </w:rPr>
        <w:lastRenderedPageBreak/>
        <w:t xml:space="preserve">† </w:t>
      </w:r>
      <w:r w:rsidRPr="00DC3961">
        <w:rPr>
          <w:rFonts w:ascii="Times New Roman" w:hAnsi="Times New Roman" w:cs="Times New Roman"/>
          <w:lang w:val="en-GB"/>
        </w:rPr>
        <w:t xml:space="preserve">General linear model, adjusted for </w:t>
      </w:r>
      <w:r>
        <w:rPr>
          <w:rFonts w:ascii="Times New Roman" w:hAnsi="Times New Roman" w:cs="Times New Roman"/>
          <w:lang w:val="en-GB"/>
        </w:rPr>
        <w:t xml:space="preserve">the </w:t>
      </w:r>
      <w:r w:rsidRPr="00DC3961">
        <w:rPr>
          <w:rFonts w:ascii="Times New Roman" w:hAnsi="Times New Roman" w:cs="Times New Roman"/>
          <w:lang w:val="en-GB"/>
        </w:rPr>
        <w:t>maternal education level and age due to group differences (data not shown), child’s birth weight (</w:t>
      </w:r>
      <w:r w:rsidRPr="0014336B">
        <w:rPr>
          <w:rFonts w:ascii="Times New Roman" w:hAnsi="Times New Roman" w:cs="Times New Roman"/>
          <w:lang w:val="en-GB"/>
        </w:rPr>
        <w:t>except for birth weight variables</w:t>
      </w:r>
      <w:r w:rsidRPr="00DC3961">
        <w:rPr>
          <w:rFonts w:ascii="Times New Roman" w:hAnsi="Times New Roman" w:cs="Times New Roman"/>
          <w:lang w:val="en-GB"/>
        </w:rPr>
        <w:t>), child’s age (weight-for-height%</w:t>
      </w:r>
      <w:r>
        <w:rPr>
          <w:rFonts w:ascii="Times New Roman" w:hAnsi="Times New Roman" w:cs="Times New Roman"/>
          <w:lang w:val="en-GB"/>
        </w:rPr>
        <w:t xml:space="preserve">, </w:t>
      </w:r>
      <w:r>
        <w:rPr>
          <w:rFonts w:ascii="Times New Roman" w:hAnsi="Times New Roman" w:cs="Times New Roman"/>
          <w:iCs/>
          <w:lang w:val="en-GB"/>
        </w:rPr>
        <w:t>3-24 months</w:t>
      </w:r>
      <w:r w:rsidRPr="00DC3961">
        <w:rPr>
          <w:rFonts w:ascii="Times New Roman" w:hAnsi="Times New Roman" w:cs="Times New Roman"/>
          <w:lang w:val="en-GB"/>
        </w:rPr>
        <w:t xml:space="preserve">), and intervention groups. </w:t>
      </w:r>
    </w:p>
    <w:p w14:paraId="3C11D2A7" w14:textId="77777777" w:rsidR="00362D3E" w:rsidRPr="00B05827" w:rsidRDefault="000F7501" w:rsidP="000F7501">
      <w:pPr>
        <w:rPr>
          <w:lang w:val="en-GB"/>
        </w:rPr>
      </w:pPr>
      <w:r w:rsidRPr="00DC3961">
        <w:rPr>
          <w:rFonts w:ascii="Times New Roman" w:hAnsi="Times New Roman" w:cs="Times New Roman"/>
          <w:lang w:val="en-GB"/>
        </w:rPr>
        <w:t>CI=confidence interval, SD=standard deviation score, SE=standard error.</w:t>
      </w:r>
    </w:p>
    <w:sectPr w:rsidR="00362D3E" w:rsidRPr="00B05827" w:rsidSect="000F7501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i-FI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7501"/>
    <w:rsid w:val="00004684"/>
    <w:rsid w:val="00004AF0"/>
    <w:rsid w:val="000209A5"/>
    <w:rsid w:val="00025D55"/>
    <w:rsid w:val="00030644"/>
    <w:rsid w:val="000343DE"/>
    <w:rsid w:val="0003720E"/>
    <w:rsid w:val="0004008E"/>
    <w:rsid w:val="00041111"/>
    <w:rsid w:val="00041DC2"/>
    <w:rsid w:val="00044C89"/>
    <w:rsid w:val="00062DF6"/>
    <w:rsid w:val="00065DD3"/>
    <w:rsid w:val="00067E47"/>
    <w:rsid w:val="00083950"/>
    <w:rsid w:val="00083DCD"/>
    <w:rsid w:val="000A1F9D"/>
    <w:rsid w:val="000A38E3"/>
    <w:rsid w:val="000B71A7"/>
    <w:rsid w:val="000D08B6"/>
    <w:rsid w:val="000E28D3"/>
    <w:rsid w:val="000F7501"/>
    <w:rsid w:val="0011073D"/>
    <w:rsid w:val="00116D8C"/>
    <w:rsid w:val="00122FCC"/>
    <w:rsid w:val="00162B58"/>
    <w:rsid w:val="001720EC"/>
    <w:rsid w:val="00181FAD"/>
    <w:rsid w:val="001933EA"/>
    <w:rsid w:val="001A7761"/>
    <w:rsid w:val="001B5624"/>
    <w:rsid w:val="001C2A7C"/>
    <w:rsid w:val="001E00DC"/>
    <w:rsid w:val="001E285B"/>
    <w:rsid w:val="001E299B"/>
    <w:rsid w:val="001F16F0"/>
    <w:rsid w:val="00230E0F"/>
    <w:rsid w:val="00246858"/>
    <w:rsid w:val="00260EEB"/>
    <w:rsid w:val="002656CA"/>
    <w:rsid w:val="00276AC3"/>
    <w:rsid w:val="00296701"/>
    <w:rsid w:val="002B0C02"/>
    <w:rsid w:val="002B1AF9"/>
    <w:rsid w:val="002B5D64"/>
    <w:rsid w:val="002C745F"/>
    <w:rsid w:val="002D25E8"/>
    <w:rsid w:val="002E289C"/>
    <w:rsid w:val="002E3B7C"/>
    <w:rsid w:val="002F395B"/>
    <w:rsid w:val="002F7115"/>
    <w:rsid w:val="0031681E"/>
    <w:rsid w:val="00327212"/>
    <w:rsid w:val="00335CCC"/>
    <w:rsid w:val="00336C06"/>
    <w:rsid w:val="00346147"/>
    <w:rsid w:val="00354775"/>
    <w:rsid w:val="00362D3E"/>
    <w:rsid w:val="003828D3"/>
    <w:rsid w:val="0038512A"/>
    <w:rsid w:val="0039630F"/>
    <w:rsid w:val="003B46C2"/>
    <w:rsid w:val="003B7DCA"/>
    <w:rsid w:val="003C4224"/>
    <w:rsid w:val="003E6295"/>
    <w:rsid w:val="003F3C87"/>
    <w:rsid w:val="004027AC"/>
    <w:rsid w:val="004052EB"/>
    <w:rsid w:val="00416937"/>
    <w:rsid w:val="004321D5"/>
    <w:rsid w:val="00442AF3"/>
    <w:rsid w:val="00447DAB"/>
    <w:rsid w:val="00447DFA"/>
    <w:rsid w:val="004565BB"/>
    <w:rsid w:val="004632FB"/>
    <w:rsid w:val="00476C88"/>
    <w:rsid w:val="004819DD"/>
    <w:rsid w:val="00482A02"/>
    <w:rsid w:val="004869B2"/>
    <w:rsid w:val="00495359"/>
    <w:rsid w:val="004A72F4"/>
    <w:rsid w:val="004B6805"/>
    <w:rsid w:val="004C74A1"/>
    <w:rsid w:val="004F19BB"/>
    <w:rsid w:val="004F295A"/>
    <w:rsid w:val="00516539"/>
    <w:rsid w:val="00521B4A"/>
    <w:rsid w:val="005220AA"/>
    <w:rsid w:val="0053032A"/>
    <w:rsid w:val="005326D3"/>
    <w:rsid w:val="00591C6A"/>
    <w:rsid w:val="005976F0"/>
    <w:rsid w:val="005A1156"/>
    <w:rsid w:val="005A5FD9"/>
    <w:rsid w:val="005B27B4"/>
    <w:rsid w:val="005B6D53"/>
    <w:rsid w:val="005C171B"/>
    <w:rsid w:val="005D2CF9"/>
    <w:rsid w:val="005D2F51"/>
    <w:rsid w:val="005E6CD9"/>
    <w:rsid w:val="00610151"/>
    <w:rsid w:val="00640866"/>
    <w:rsid w:val="00641B41"/>
    <w:rsid w:val="0064248B"/>
    <w:rsid w:val="006542E9"/>
    <w:rsid w:val="00693441"/>
    <w:rsid w:val="006B6F3B"/>
    <w:rsid w:val="006E53E4"/>
    <w:rsid w:val="007160B2"/>
    <w:rsid w:val="00724D2F"/>
    <w:rsid w:val="00746D6D"/>
    <w:rsid w:val="00783D27"/>
    <w:rsid w:val="00785FE8"/>
    <w:rsid w:val="0079477F"/>
    <w:rsid w:val="007B00F0"/>
    <w:rsid w:val="007D150F"/>
    <w:rsid w:val="007D2354"/>
    <w:rsid w:val="007D2A6E"/>
    <w:rsid w:val="007E271B"/>
    <w:rsid w:val="007E47AA"/>
    <w:rsid w:val="007F4890"/>
    <w:rsid w:val="008230AF"/>
    <w:rsid w:val="00831574"/>
    <w:rsid w:val="00845346"/>
    <w:rsid w:val="008551C2"/>
    <w:rsid w:val="00857DB5"/>
    <w:rsid w:val="008A2597"/>
    <w:rsid w:val="008B2965"/>
    <w:rsid w:val="008C798A"/>
    <w:rsid w:val="008D2576"/>
    <w:rsid w:val="008D2799"/>
    <w:rsid w:val="008D3F6C"/>
    <w:rsid w:val="008D625A"/>
    <w:rsid w:val="008E61AD"/>
    <w:rsid w:val="008F2FC7"/>
    <w:rsid w:val="00902C9B"/>
    <w:rsid w:val="00910C0B"/>
    <w:rsid w:val="00911302"/>
    <w:rsid w:val="00915CEF"/>
    <w:rsid w:val="009237AD"/>
    <w:rsid w:val="00947164"/>
    <w:rsid w:val="009531AD"/>
    <w:rsid w:val="00953785"/>
    <w:rsid w:val="0095488B"/>
    <w:rsid w:val="00954E1F"/>
    <w:rsid w:val="00960CB6"/>
    <w:rsid w:val="00970262"/>
    <w:rsid w:val="0098228A"/>
    <w:rsid w:val="009945C4"/>
    <w:rsid w:val="009E282D"/>
    <w:rsid w:val="00A044F4"/>
    <w:rsid w:val="00A07C9E"/>
    <w:rsid w:val="00A1032C"/>
    <w:rsid w:val="00A11A70"/>
    <w:rsid w:val="00A25644"/>
    <w:rsid w:val="00A42589"/>
    <w:rsid w:val="00A54BA5"/>
    <w:rsid w:val="00A663E9"/>
    <w:rsid w:val="00A80183"/>
    <w:rsid w:val="00A82AAC"/>
    <w:rsid w:val="00A9088A"/>
    <w:rsid w:val="00A96E3C"/>
    <w:rsid w:val="00AA1BA1"/>
    <w:rsid w:val="00AA234B"/>
    <w:rsid w:val="00AB276D"/>
    <w:rsid w:val="00AC3374"/>
    <w:rsid w:val="00AC485C"/>
    <w:rsid w:val="00AC4E4B"/>
    <w:rsid w:val="00AD5D0C"/>
    <w:rsid w:val="00AE5B56"/>
    <w:rsid w:val="00AE6FDD"/>
    <w:rsid w:val="00B05827"/>
    <w:rsid w:val="00B31B4B"/>
    <w:rsid w:val="00B34529"/>
    <w:rsid w:val="00B416A3"/>
    <w:rsid w:val="00B44239"/>
    <w:rsid w:val="00B54230"/>
    <w:rsid w:val="00B55B22"/>
    <w:rsid w:val="00B8201F"/>
    <w:rsid w:val="00B924AA"/>
    <w:rsid w:val="00BB0E58"/>
    <w:rsid w:val="00BC7759"/>
    <w:rsid w:val="00BD2116"/>
    <w:rsid w:val="00BD5E0D"/>
    <w:rsid w:val="00C21143"/>
    <w:rsid w:val="00C275DB"/>
    <w:rsid w:val="00C35D09"/>
    <w:rsid w:val="00C62671"/>
    <w:rsid w:val="00C7086A"/>
    <w:rsid w:val="00C76AF4"/>
    <w:rsid w:val="00C87481"/>
    <w:rsid w:val="00CA74AD"/>
    <w:rsid w:val="00CC19FA"/>
    <w:rsid w:val="00CC1FE2"/>
    <w:rsid w:val="00CD1D3F"/>
    <w:rsid w:val="00CE3638"/>
    <w:rsid w:val="00D23A36"/>
    <w:rsid w:val="00D36164"/>
    <w:rsid w:val="00D4168B"/>
    <w:rsid w:val="00D751B9"/>
    <w:rsid w:val="00D77E6C"/>
    <w:rsid w:val="00D826BE"/>
    <w:rsid w:val="00D860CB"/>
    <w:rsid w:val="00D8689F"/>
    <w:rsid w:val="00DC52E4"/>
    <w:rsid w:val="00DD2045"/>
    <w:rsid w:val="00DD754D"/>
    <w:rsid w:val="00DE49B3"/>
    <w:rsid w:val="00E21661"/>
    <w:rsid w:val="00E2743B"/>
    <w:rsid w:val="00E5168C"/>
    <w:rsid w:val="00E565AC"/>
    <w:rsid w:val="00E56E72"/>
    <w:rsid w:val="00E616BF"/>
    <w:rsid w:val="00E66528"/>
    <w:rsid w:val="00E676FC"/>
    <w:rsid w:val="00E766DC"/>
    <w:rsid w:val="00E93837"/>
    <w:rsid w:val="00E93B55"/>
    <w:rsid w:val="00EA637C"/>
    <w:rsid w:val="00EC2AC2"/>
    <w:rsid w:val="00ED2124"/>
    <w:rsid w:val="00EE65A9"/>
    <w:rsid w:val="00F350A8"/>
    <w:rsid w:val="00F47989"/>
    <w:rsid w:val="00F514FE"/>
    <w:rsid w:val="00F53E34"/>
    <w:rsid w:val="00F85FC3"/>
    <w:rsid w:val="00F8712B"/>
    <w:rsid w:val="00F95FD2"/>
    <w:rsid w:val="00FA43CC"/>
    <w:rsid w:val="00FA4F65"/>
    <w:rsid w:val="00FB3A5D"/>
    <w:rsid w:val="00FC26E3"/>
    <w:rsid w:val="00FE6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3D667"/>
  <w15:chartTrackingRefBased/>
  <w15:docId w15:val="{628677CD-5998-4379-BA0D-7FDEEC925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75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3">
    <w:name w:val="Plain Table 23"/>
    <w:basedOn w:val="TableNormal"/>
    <w:next w:val="PlainTable2"/>
    <w:uiPriority w:val="42"/>
    <w:rsid w:val="000F7501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0F750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0F750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329</Words>
  <Characters>2669</Characters>
  <Application>Microsoft Office Word</Application>
  <DocSecurity>0</DocSecurity>
  <Lines>22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2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a Saros</dc:creator>
  <cp:keywords/>
  <dc:description/>
  <cp:lastModifiedBy>Lotta Saros</cp:lastModifiedBy>
  <cp:revision>10</cp:revision>
  <dcterms:created xsi:type="dcterms:W3CDTF">2023-05-10T05:43:00Z</dcterms:created>
  <dcterms:modified xsi:type="dcterms:W3CDTF">2025-04-02T05:27:00Z</dcterms:modified>
</cp:coreProperties>
</file>